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9A3165" w14:textId="77777777" w:rsidR="00F776BD" w:rsidRPr="008B46A8" w:rsidRDefault="00F776BD" w:rsidP="00F776BD">
      <w:pPr>
        <w:jc w:val="both"/>
        <w:rPr>
          <w:sz w:val="24"/>
          <w:szCs w:val="24"/>
        </w:rPr>
      </w:pPr>
      <w:r w:rsidRPr="008B46A8">
        <w:rPr>
          <w:sz w:val="24"/>
          <w:szCs w:val="24"/>
        </w:rPr>
        <w:t>Table 2 Overview of the data statistics and availability of different TCM databases.</w:t>
      </w:r>
    </w:p>
    <w:tbl>
      <w:tblPr>
        <w:tblStyle w:val="a3"/>
        <w:tblW w:w="14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3265"/>
        <w:gridCol w:w="1134"/>
        <w:gridCol w:w="1134"/>
        <w:gridCol w:w="1276"/>
        <w:gridCol w:w="992"/>
        <w:gridCol w:w="1134"/>
        <w:gridCol w:w="2127"/>
        <w:gridCol w:w="1832"/>
      </w:tblGrid>
      <w:tr w:rsidR="00F776BD" w:rsidRPr="008B46A8" w14:paraId="0077FDC4" w14:textId="77777777" w:rsidTr="00F776BD">
        <w:trPr>
          <w:trHeight w:val="705"/>
        </w:trPr>
        <w:tc>
          <w:tcPr>
            <w:tcW w:w="1271" w:type="dxa"/>
            <w:tcBorders>
              <w:top w:val="single" w:sz="6" w:space="0" w:color="auto"/>
              <w:bottom w:val="single" w:sz="6" w:space="0" w:color="auto"/>
            </w:tcBorders>
          </w:tcPr>
          <w:p w14:paraId="0265B980" w14:textId="77777777" w:rsidR="00F776BD" w:rsidRPr="008B46A8" w:rsidRDefault="00F776BD" w:rsidP="00E34BA2">
            <w:pPr>
              <w:jc w:val="both"/>
              <w:rPr>
                <w:b/>
                <w:bCs/>
                <w:sz w:val="24"/>
                <w:szCs w:val="24"/>
              </w:rPr>
            </w:pPr>
            <w:r w:rsidRPr="008B46A8">
              <w:rPr>
                <w:b/>
                <w:bCs/>
                <w:sz w:val="24"/>
                <w:szCs w:val="24"/>
              </w:rPr>
              <w:t>Database</w:t>
            </w:r>
          </w:p>
        </w:tc>
        <w:tc>
          <w:tcPr>
            <w:tcW w:w="3265" w:type="dxa"/>
            <w:tcBorders>
              <w:top w:val="single" w:sz="6" w:space="0" w:color="auto"/>
              <w:bottom w:val="single" w:sz="6" w:space="0" w:color="auto"/>
            </w:tcBorders>
          </w:tcPr>
          <w:p w14:paraId="138A13C2" w14:textId="77777777" w:rsidR="00F776BD" w:rsidRPr="008B46A8" w:rsidRDefault="00F776BD" w:rsidP="00E34BA2">
            <w:pPr>
              <w:jc w:val="both"/>
              <w:rPr>
                <w:b/>
                <w:bCs/>
                <w:sz w:val="24"/>
                <w:szCs w:val="24"/>
              </w:rPr>
            </w:pPr>
            <w:r w:rsidRPr="008B46A8">
              <w:rPr>
                <w:b/>
                <w:bCs/>
                <w:sz w:val="24"/>
                <w:szCs w:val="24"/>
              </w:rPr>
              <w:t>Full name of database</w:t>
            </w:r>
          </w:p>
        </w:tc>
        <w:tc>
          <w:tcPr>
            <w:tcW w:w="1134" w:type="dxa"/>
            <w:tcBorders>
              <w:top w:val="single" w:sz="6" w:space="0" w:color="auto"/>
              <w:bottom w:val="single" w:sz="6" w:space="0" w:color="auto"/>
            </w:tcBorders>
          </w:tcPr>
          <w:p w14:paraId="3324AC0E" w14:textId="77777777" w:rsidR="00F776BD" w:rsidRPr="008B46A8" w:rsidRDefault="00F776BD" w:rsidP="00E34BA2">
            <w:pPr>
              <w:jc w:val="both"/>
              <w:rPr>
                <w:b/>
                <w:bCs/>
                <w:sz w:val="24"/>
                <w:szCs w:val="24"/>
              </w:rPr>
            </w:pPr>
            <w:r w:rsidRPr="008B46A8">
              <w:rPr>
                <w:b/>
                <w:bCs/>
                <w:sz w:val="24"/>
                <w:szCs w:val="24"/>
              </w:rPr>
              <w:t>Prescriptions</w:t>
            </w:r>
          </w:p>
        </w:tc>
        <w:tc>
          <w:tcPr>
            <w:tcW w:w="1134" w:type="dxa"/>
            <w:tcBorders>
              <w:top w:val="single" w:sz="6" w:space="0" w:color="auto"/>
              <w:bottom w:val="single" w:sz="6" w:space="0" w:color="auto"/>
            </w:tcBorders>
          </w:tcPr>
          <w:p w14:paraId="20E976DF" w14:textId="77777777" w:rsidR="00F776BD" w:rsidRPr="008B46A8" w:rsidRDefault="00F776BD" w:rsidP="00E34BA2">
            <w:pPr>
              <w:jc w:val="both"/>
              <w:rPr>
                <w:b/>
                <w:bCs/>
                <w:sz w:val="24"/>
                <w:szCs w:val="24"/>
              </w:rPr>
            </w:pPr>
            <w:r w:rsidRPr="008B46A8">
              <w:rPr>
                <w:b/>
                <w:bCs/>
                <w:sz w:val="24"/>
                <w:szCs w:val="24"/>
              </w:rPr>
              <w:t>TCM (plants)</w:t>
            </w:r>
          </w:p>
        </w:tc>
        <w:tc>
          <w:tcPr>
            <w:tcW w:w="1276" w:type="dxa"/>
            <w:tcBorders>
              <w:top w:val="single" w:sz="6" w:space="0" w:color="auto"/>
              <w:bottom w:val="single" w:sz="6" w:space="0" w:color="auto"/>
            </w:tcBorders>
          </w:tcPr>
          <w:p w14:paraId="3781FE10" w14:textId="77777777" w:rsidR="00F776BD" w:rsidRPr="008B46A8" w:rsidRDefault="00F776BD" w:rsidP="00E34BA2">
            <w:pPr>
              <w:jc w:val="both"/>
              <w:rPr>
                <w:b/>
                <w:bCs/>
                <w:sz w:val="24"/>
                <w:szCs w:val="24"/>
              </w:rPr>
            </w:pPr>
            <w:r w:rsidRPr="008B46A8">
              <w:rPr>
                <w:b/>
                <w:bCs/>
                <w:sz w:val="24"/>
                <w:szCs w:val="24"/>
              </w:rPr>
              <w:t>Ingredients</w:t>
            </w:r>
          </w:p>
        </w:tc>
        <w:tc>
          <w:tcPr>
            <w:tcW w:w="992" w:type="dxa"/>
            <w:tcBorders>
              <w:top w:val="single" w:sz="6" w:space="0" w:color="auto"/>
              <w:bottom w:val="single" w:sz="6" w:space="0" w:color="auto"/>
            </w:tcBorders>
          </w:tcPr>
          <w:p w14:paraId="10FC765F" w14:textId="77777777" w:rsidR="00F776BD" w:rsidRPr="008B46A8" w:rsidRDefault="00F776BD" w:rsidP="00E34BA2">
            <w:pPr>
              <w:jc w:val="both"/>
              <w:rPr>
                <w:b/>
                <w:bCs/>
                <w:sz w:val="24"/>
                <w:szCs w:val="24"/>
              </w:rPr>
            </w:pPr>
            <w:r w:rsidRPr="008B46A8">
              <w:rPr>
                <w:b/>
                <w:bCs/>
                <w:sz w:val="24"/>
                <w:szCs w:val="24"/>
              </w:rPr>
              <w:t>Targets</w:t>
            </w:r>
          </w:p>
        </w:tc>
        <w:tc>
          <w:tcPr>
            <w:tcW w:w="1134" w:type="dxa"/>
            <w:tcBorders>
              <w:top w:val="single" w:sz="6" w:space="0" w:color="auto"/>
              <w:bottom w:val="single" w:sz="6" w:space="0" w:color="auto"/>
            </w:tcBorders>
          </w:tcPr>
          <w:p w14:paraId="4055C3B9" w14:textId="77777777" w:rsidR="00F776BD" w:rsidRPr="008B46A8" w:rsidRDefault="00F776BD" w:rsidP="00E34BA2">
            <w:pPr>
              <w:jc w:val="both"/>
              <w:rPr>
                <w:b/>
                <w:bCs/>
                <w:sz w:val="24"/>
                <w:szCs w:val="24"/>
              </w:rPr>
            </w:pPr>
            <w:r w:rsidRPr="008B46A8">
              <w:rPr>
                <w:b/>
                <w:bCs/>
                <w:sz w:val="24"/>
                <w:szCs w:val="24"/>
              </w:rPr>
              <w:t>Diseases</w:t>
            </w:r>
          </w:p>
        </w:tc>
        <w:tc>
          <w:tcPr>
            <w:tcW w:w="2127" w:type="dxa"/>
            <w:tcBorders>
              <w:top w:val="single" w:sz="6" w:space="0" w:color="auto"/>
              <w:bottom w:val="single" w:sz="6" w:space="0" w:color="auto"/>
            </w:tcBorders>
          </w:tcPr>
          <w:p w14:paraId="3542664D" w14:textId="77777777" w:rsidR="00F776BD" w:rsidRPr="008B46A8" w:rsidRDefault="00F776BD" w:rsidP="00E34BA2">
            <w:pPr>
              <w:jc w:val="both"/>
              <w:rPr>
                <w:b/>
                <w:bCs/>
                <w:sz w:val="24"/>
                <w:szCs w:val="24"/>
              </w:rPr>
            </w:pPr>
            <w:r w:rsidRPr="008B46A8">
              <w:rPr>
                <w:b/>
                <w:bCs/>
                <w:sz w:val="24"/>
                <w:szCs w:val="24"/>
              </w:rPr>
              <w:t>Websites</w:t>
            </w:r>
          </w:p>
        </w:tc>
        <w:tc>
          <w:tcPr>
            <w:tcW w:w="1832" w:type="dxa"/>
            <w:tcBorders>
              <w:top w:val="single" w:sz="6" w:space="0" w:color="auto"/>
              <w:bottom w:val="single" w:sz="6" w:space="0" w:color="auto"/>
            </w:tcBorders>
          </w:tcPr>
          <w:p w14:paraId="4F5B667F" w14:textId="77777777" w:rsidR="00F776BD" w:rsidRPr="008B46A8" w:rsidRDefault="00F776BD" w:rsidP="00E34BA2">
            <w:pPr>
              <w:jc w:val="both"/>
              <w:rPr>
                <w:b/>
                <w:bCs/>
                <w:sz w:val="24"/>
                <w:szCs w:val="24"/>
              </w:rPr>
            </w:pPr>
            <w:r w:rsidRPr="008B46A8">
              <w:rPr>
                <w:b/>
                <w:bCs/>
                <w:sz w:val="24"/>
                <w:szCs w:val="24"/>
              </w:rPr>
              <w:t>References</w:t>
            </w:r>
          </w:p>
        </w:tc>
      </w:tr>
      <w:tr w:rsidR="00F776BD" w:rsidRPr="008B46A8" w14:paraId="70FB7D56" w14:textId="77777777" w:rsidTr="00F776BD">
        <w:trPr>
          <w:trHeight w:val="340"/>
        </w:trPr>
        <w:tc>
          <w:tcPr>
            <w:tcW w:w="1271" w:type="dxa"/>
            <w:tcBorders>
              <w:top w:val="single" w:sz="6" w:space="0" w:color="auto"/>
            </w:tcBorders>
          </w:tcPr>
          <w:p w14:paraId="164F03B3" w14:textId="77777777" w:rsidR="00F776BD" w:rsidRPr="008B46A8" w:rsidRDefault="00F776BD" w:rsidP="00F776BD">
            <w:pPr>
              <w:spacing w:before="0" w:after="0"/>
              <w:jc w:val="both"/>
              <w:rPr>
                <w:sz w:val="24"/>
                <w:szCs w:val="24"/>
              </w:rPr>
            </w:pPr>
            <w:r w:rsidRPr="008B46A8">
              <w:rPr>
                <w:sz w:val="24"/>
                <w:szCs w:val="24"/>
              </w:rPr>
              <w:t>ITCM</w:t>
            </w:r>
          </w:p>
        </w:tc>
        <w:tc>
          <w:tcPr>
            <w:tcW w:w="3265" w:type="dxa"/>
            <w:tcBorders>
              <w:top w:val="single" w:sz="6" w:space="0" w:color="auto"/>
            </w:tcBorders>
          </w:tcPr>
          <w:p w14:paraId="704DA60B" w14:textId="77777777" w:rsidR="00F776BD" w:rsidRPr="008B46A8" w:rsidRDefault="00F776BD" w:rsidP="00F776BD">
            <w:pPr>
              <w:spacing w:before="0" w:after="0"/>
              <w:jc w:val="both"/>
              <w:rPr>
                <w:sz w:val="24"/>
                <w:szCs w:val="24"/>
              </w:rPr>
            </w:pPr>
            <w:r w:rsidRPr="008B46A8">
              <w:rPr>
                <w:sz w:val="24"/>
                <w:szCs w:val="24"/>
              </w:rPr>
              <w:t>Integrated Traditional Chinese Medicine</w:t>
            </w:r>
          </w:p>
        </w:tc>
        <w:tc>
          <w:tcPr>
            <w:tcW w:w="1134" w:type="dxa"/>
            <w:tcBorders>
              <w:top w:val="single" w:sz="6" w:space="0" w:color="auto"/>
            </w:tcBorders>
          </w:tcPr>
          <w:p w14:paraId="6DE7EC4A" w14:textId="77777777" w:rsidR="00F776BD" w:rsidRPr="008B46A8" w:rsidRDefault="00F776BD" w:rsidP="00F776BD">
            <w:pPr>
              <w:spacing w:before="0" w:after="0"/>
              <w:jc w:val="both"/>
              <w:rPr>
                <w:sz w:val="24"/>
                <w:szCs w:val="24"/>
              </w:rPr>
            </w:pPr>
            <w:r w:rsidRPr="008B46A8">
              <w:rPr>
                <w:sz w:val="24"/>
                <w:szCs w:val="24"/>
              </w:rPr>
              <w:t>25857</w:t>
            </w:r>
          </w:p>
        </w:tc>
        <w:tc>
          <w:tcPr>
            <w:tcW w:w="1134" w:type="dxa"/>
            <w:tcBorders>
              <w:top w:val="single" w:sz="6" w:space="0" w:color="auto"/>
            </w:tcBorders>
          </w:tcPr>
          <w:p w14:paraId="7560D7E1" w14:textId="77777777" w:rsidR="00F776BD" w:rsidRPr="008B46A8" w:rsidRDefault="00F776BD" w:rsidP="00F776BD">
            <w:pPr>
              <w:spacing w:before="0" w:after="0"/>
              <w:jc w:val="both"/>
              <w:rPr>
                <w:sz w:val="24"/>
                <w:szCs w:val="24"/>
              </w:rPr>
            </w:pPr>
            <w:r w:rsidRPr="008B46A8">
              <w:rPr>
                <w:sz w:val="24"/>
                <w:szCs w:val="24"/>
              </w:rPr>
              <w:t>8454</w:t>
            </w:r>
          </w:p>
        </w:tc>
        <w:tc>
          <w:tcPr>
            <w:tcW w:w="1276" w:type="dxa"/>
            <w:tcBorders>
              <w:top w:val="single" w:sz="6" w:space="0" w:color="auto"/>
            </w:tcBorders>
          </w:tcPr>
          <w:p w14:paraId="1F46BC77" w14:textId="77777777" w:rsidR="00F776BD" w:rsidRPr="008B46A8" w:rsidRDefault="00F776BD" w:rsidP="00F776BD">
            <w:pPr>
              <w:spacing w:before="0" w:after="0"/>
              <w:jc w:val="both"/>
              <w:rPr>
                <w:sz w:val="24"/>
                <w:szCs w:val="24"/>
              </w:rPr>
            </w:pPr>
            <w:r w:rsidRPr="008B46A8">
              <w:rPr>
                <w:sz w:val="24"/>
                <w:szCs w:val="24"/>
              </w:rPr>
              <w:t>43430</w:t>
            </w:r>
          </w:p>
        </w:tc>
        <w:tc>
          <w:tcPr>
            <w:tcW w:w="992" w:type="dxa"/>
            <w:tcBorders>
              <w:top w:val="single" w:sz="6" w:space="0" w:color="auto"/>
            </w:tcBorders>
          </w:tcPr>
          <w:p w14:paraId="77B8E018" w14:textId="77777777" w:rsidR="00F776BD" w:rsidRPr="008B46A8" w:rsidRDefault="00F776BD" w:rsidP="00F776BD">
            <w:pPr>
              <w:spacing w:before="0" w:after="0"/>
              <w:jc w:val="both"/>
              <w:rPr>
                <w:sz w:val="24"/>
                <w:szCs w:val="24"/>
              </w:rPr>
            </w:pPr>
            <w:r w:rsidRPr="008B46A8">
              <w:rPr>
                <w:sz w:val="24"/>
                <w:szCs w:val="24"/>
              </w:rPr>
              <w:t>18851</w:t>
            </w:r>
          </w:p>
        </w:tc>
        <w:tc>
          <w:tcPr>
            <w:tcW w:w="1134" w:type="dxa"/>
            <w:tcBorders>
              <w:top w:val="single" w:sz="6" w:space="0" w:color="auto"/>
            </w:tcBorders>
          </w:tcPr>
          <w:p w14:paraId="0A79E1C6" w14:textId="77777777" w:rsidR="00F776BD" w:rsidRPr="008B46A8" w:rsidRDefault="00F776BD" w:rsidP="00F776BD">
            <w:pPr>
              <w:spacing w:before="0" w:after="0"/>
              <w:jc w:val="both"/>
              <w:rPr>
                <w:sz w:val="24"/>
                <w:szCs w:val="24"/>
              </w:rPr>
            </w:pPr>
            <w:r w:rsidRPr="008B46A8">
              <w:rPr>
                <w:sz w:val="24"/>
                <w:szCs w:val="24"/>
              </w:rPr>
              <w:t>11180</w:t>
            </w:r>
          </w:p>
        </w:tc>
        <w:tc>
          <w:tcPr>
            <w:tcW w:w="2127" w:type="dxa"/>
            <w:tcBorders>
              <w:top w:val="single" w:sz="6" w:space="0" w:color="auto"/>
            </w:tcBorders>
          </w:tcPr>
          <w:p w14:paraId="00D70F86" w14:textId="77777777" w:rsidR="00F776BD" w:rsidRPr="008B46A8" w:rsidRDefault="00F776BD" w:rsidP="00F776BD">
            <w:pPr>
              <w:spacing w:before="0" w:after="0"/>
              <w:jc w:val="both"/>
              <w:rPr>
                <w:sz w:val="24"/>
                <w:szCs w:val="24"/>
              </w:rPr>
            </w:pPr>
            <w:r w:rsidRPr="008B46A8">
              <w:rPr>
                <w:sz w:val="24"/>
                <w:szCs w:val="24"/>
              </w:rPr>
              <w:t>http://itcm.biotcm.net</w:t>
            </w:r>
          </w:p>
        </w:tc>
        <w:tc>
          <w:tcPr>
            <w:tcW w:w="1832" w:type="dxa"/>
            <w:tcBorders>
              <w:top w:val="single" w:sz="6" w:space="0" w:color="auto"/>
            </w:tcBorders>
          </w:tcPr>
          <w:p w14:paraId="557B29B2"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CSOBbI3s","properties":{"formattedCitation":"(Tian et al., 2023)","plainCitation":"(Tian et al., 2023)","noteIndex":0},"citationItems":[{"id":488,"uris":["http://zotero.org/users/13833348/items/D23X4YF2"],"itemData":{"id":488,"type":"article-journal","abstract":"With the emergence of high-throughput technologies, computational screening based on gene expression profiles has become one of the most effective methods for drug discovery. More importantly, profile-based approaches remarkably enhance novel drug-disease pair discovery without relying on drug- or disease-specific prior knowledge, which has been widely used in modern medicine. However, profile-based systematic screening of active ingredients of traditional Chinese medicine (TCM) has been scarcely performed due to inadequate pharmacotranscriptomic data. Here, we develop the largest-to-date online TCM active ingredients-based pharmacotranscriptomic platform integrated traditional Chinese medicine (ITCM) for the effective screening of active ingredients. First, we performed unified high-throughput experiments and constructed the largest data repository of 496 representative active ingredients, which was five times larger than the previous one built by our team. The transcriptome-based multi-scale analysis was also performed to elucidate their mechanism. Then, we developed six state-of-art signature search methods to screen active ingredients and determine the optimal signature size for all methods. Moreover, we integrated them into a screening strategy, TCM-Query, to identify the potential active ingredients for the special disease. In addition, we also comprehensively collected the TCM-related resource by literature mining. Finally, we applied ITCM to an active ingredient bavachinin, and two diseases, including prostate cancer and COVID-19, to demonstrate the power of drug discovery. ITCM was aimed to comprehensively explore the active ingredients of TCM and boost studies of pharmacological action and drug discovery. ITCM is available at http://itcm.biotcm.net.","container-title":"Briefings in Bioinformatics","DOI":"10.1093/bib/bbad027","ISSN":"1477-4054","issue":"2","journalAbbreviation":"Brief Bioinform","language":"eng","note":"PMID: 36719094","page":"bbad027","source":"PubMed","title":"Exploring pharmacological active ingredients of traditional Chinese medicine by pharmacotranscriptomic map in ITCM","volume":"24","author":[{"family":"Tian","given":"Saisai"},{"family":"Zhang","given":"Jinbo"},{"family":"Yuan","given":"Shunling"},{"family":"Wang","given":"Qun"},{"family":"Lv","given":"Chao"},{"family":"Wang","given":"Jinxing"},{"family":"Fang","given":"Jiansong"},{"family":"Fu","given":"Lu"},{"family":"Yang","given":"Jian"},{"family":"Zu","given":"Xianpeng"},{"family":"Zhao","given":"Jing"},{"family":"Zhang","given":"Weidong"}],"issued":{"date-parts":[["2023",3,19]]}}}],"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Tian et al., 2023)</w:t>
            </w:r>
            <w:r w:rsidRPr="008B46A8">
              <w:rPr>
                <w:rFonts w:eastAsia="宋体"/>
                <w:color w:val="000000"/>
                <w:sz w:val="24"/>
                <w:szCs w:val="24"/>
                <w:shd w:val="clear" w:color="auto" w:fill="FFFFFF"/>
              </w:rPr>
              <w:fldChar w:fldCharType="end"/>
            </w:r>
          </w:p>
        </w:tc>
      </w:tr>
      <w:tr w:rsidR="00F776BD" w:rsidRPr="008B46A8" w14:paraId="25011CD3" w14:textId="77777777" w:rsidTr="00E34BA2">
        <w:trPr>
          <w:trHeight w:val="446"/>
        </w:trPr>
        <w:tc>
          <w:tcPr>
            <w:tcW w:w="1271" w:type="dxa"/>
          </w:tcPr>
          <w:p w14:paraId="7B043237" w14:textId="77777777" w:rsidR="00F776BD" w:rsidRPr="008B46A8" w:rsidRDefault="00F776BD" w:rsidP="00F776BD">
            <w:pPr>
              <w:spacing w:before="0" w:after="0"/>
              <w:jc w:val="both"/>
              <w:rPr>
                <w:sz w:val="24"/>
                <w:szCs w:val="24"/>
              </w:rPr>
            </w:pPr>
            <w:r w:rsidRPr="008B46A8">
              <w:rPr>
                <w:sz w:val="24"/>
                <w:szCs w:val="24"/>
              </w:rPr>
              <w:t>TCM Bank</w:t>
            </w:r>
          </w:p>
        </w:tc>
        <w:tc>
          <w:tcPr>
            <w:tcW w:w="3265" w:type="dxa"/>
          </w:tcPr>
          <w:p w14:paraId="6B07706C" w14:textId="77777777" w:rsidR="00F776BD" w:rsidRPr="008B46A8" w:rsidRDefault="00F776BD" w:rsidP="00F776BD">
            <w:pPr>
              <w:spacing w:before="0" w:after="0"/>
              <w:jc w:val="both"/>
              <w:rPr>
                <w:sz w:val="24"/>
                <w:szCs w:val="24"/>
              </w:rPr>
            </w:pPr>
            <w:r w:rsidRPr="008B46A8">
              <w:rPr>
                <w:sz w:val="24"/>
                <w:szCs w:val="24"/>
              </w:rPr>
              <w:t>Traditional Chinese Medicine Bank</w:t>
            </w:r>
          </w:p>
        </w:tc>
        <w:tc>
          <w:tcPr>
            <w:tcW w:w="1134" w:type="dxa"/>
          </w:tcPr>
          <w:p w14:paraId="1770D699" w14:textId="77777777" w:rsidR="00F776BD" w:rsidRPr="008B46A8" w:rsidRDefault="00F776BD" w:rsidP="00F776BD">
            <w:pPr>
              <w:spacing w:before="0" w:after="0"/>
              <w:jc w:val="both"/>
              <w:rPr>
                <w:sz w:val="24"/>
                <w:szCs w:val="24"/>
              </w:rPr>
            </w:pPr>
            <w:r w:rsidRPr="008B46A8">
              <w:rPr>
                <w:sz w:val="24"/>
                <w:szCs w:val="24"/>
              </w:rPr>
              <w:t>NA</w:t>
            </w:r>
          </w:p>
        </w:tc>
        <w:tc>
          <w:tcPr>
            <w:tcW w:w="1134" w:type="dxa"/>
          </w:tcPr>
          <w:p w14:paraId="5EE56CB1" w14:textId="77777777" w:rsidR="00F776BD" w:rsidRPr="008B46A8" w:rsidRDefault="00F776BD" w:rsidP="00F776BD">
            <w:pPr>
              <w:spacing w:before="0" w:after="0"/>
              <w:jc w:val="both"/>
              <w:rPr>
                <w:sz w:val="24"/>
                <w:szCs w:val="24"/>
              </w:rPr>
            </w:pPr>
            <w:r w:rsidRPr="008B46A8">
              <w:rPr>
                <w:sz w:val="24"/>
                <w:szCs w:val="24"/>
              </w:rPr>
              <w:t>9192</w:t>
            </w:r>
          </w:p>
        </w:tc>
        <w:tc>
          <w:tcPr>
            <w:tcW w:w="1276" w:type="dxa"/>
          </w:tcPr>
          <w:p w14:paraId="2287BC96" w14:textId="77777777" w:rsidR="00F776BD" w:rsidRPr="008B46A8" w:rsidRDefault="00F776BD" w:rsidP="00F776BD">
            <w:pPr>
              <w:spacing w:before="0" w:after="0"/>
              <w:jc w:val="both"/>
              <w:rPr>
                <w:sz w:val="24"/>
                <w:szCs w:val="24"/>
              </w:rPr>
            </w:pPr>
            <w:r w:rsidRPr="008B46A8">
              <w:rPr>
                <w:sz w:val="24"/>
                <w:szCs w:val="24"/>
              </w:rPr>
              <w:t>61966</w:t>
            </w:r>
          </w:p>
        </w:tc>
        <w:tc>
          <w:tcPr>
            <w:tcW w:w="992" w:type="dxa"/>
          </w:tcPr>
          <w:p w14:paraId="4C5A8AC0" w14:textId="77777777" w:rsidR="00F776BD" w:rsidRPr="008B46A8" w:rsidRDefault="00F776BD" w:rsidP="00F776BD">
            <w:pPr>
              <w:spacing w:before="0" w:after="0"/>
              <w:jc w:val="both"/>
              <w:rPr>
                <w:sz w:val="24"/>
                <w:szCs w:val="24"/>
              </w:rPr>
            </w:pPr>
            <w:r w:rsidRPr="008B46A8">
              <w:rPr>
                <w:sz w:val="24"/>
                <w:szCs w:val="24"/>
              </w:rPr>
              <w:t>15179</w:t>
            </w:r>
          </w:p>
        </w:tc>
        <w:tc>
          <w:tcPr>
            <w:tcW w:w="1134" w:type="dxa"/>
          </w:tcPr>
          <w:p w14:paraId="4889D3CC" w14:textId="77777777" w:rsidR="00F776BD" w:rsidRPr="008B46A8" w:rsidRDefault="00F776BD" w:rsidP="00F776BD">
            <w:pPr>
              <w:spacing w:before="0" w:after="0"/>
              <w:jc w:val="both"/>
              <w:rPr>
                <w:sz w:val="24"/>
                <w:szCs w:val="24"/>
              </w:rPr>
            </w:pPr>
            <w:r w:rsidRPr="008B46A8">
              <w:rPr>
                <w:sz w:val="24"/>
                <w:szCs w:val="24"/>
              </w:rPr>
              <w:t>32529</w:t>
            </w:r>
          </w:p>
        </w:tc>
        <w:tc>
          <w:tcPr>
            <w:tcW w:w="2127" w:type="dxa"/>
          </w:tcPr>
          <w:p w14:paraId="6A8F1019" w14:textId="77777777" w:rsidR="00F776BD" w:rsidRPr="008B46A8" w:rsidRDefault="00F776BD" w:rsidP="00F776BD">
            <w:pPr>
              <w:spacing w:before="0" w:after="0"/>
              <w:jc w:val="both"/>
              <w:rPr>
                <w:sz w:val="24"/>
                <w:szCs w:val="24"/>
              </w:rPr>
            </w:pPr>
            <w:r w:rsidRPr="008B46A8">
              <w:rPr>
                <w:sz w:val="24"/>
                <w:szCs w:val="24"/>
              </w:rPr>
              <w:t>https://TCMBank.cn/</w:t>
            </w:r>
          </w:p>
        </w:tc>
        <w:tc>
          <w:tcPr>
            <w:tcW w:w="1832" w:type="dxa"/>
          </w:tcPr>
          <w:p w14:paraId="0D698ADE"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efXankeu","properties":{"formattedCitation":"(Lv et al., 2023)","plainCitation":"(Lv et al., 2023)","noteIndex":0},"citationItems":[{"id":490,"uris":["http://zotero.org/users/13833348/items/QBKY6RWR"],"itemData":{"id":490,"type":"article-journal","container-title":"Signal Transduction and Targeted Therapy","DOI":"10.1038/s41392-023-01339-1","ISSN":"2095-9907","journalAbbreviation":"Signal Transduct Target Ther","note":"PMID: 36997527\nPMCID: PMC10063611","page":"127","source":"PubMed Central","title":"TCMBank-the largest TCM database provides deep learning-based Chinese-Western medicine exclusion prediction","volume":"8","author":[{"family":"Lv","given":"Qiujie"},{"family":"Chen","given":"Guanxing"},{"family":"He","given":"Haohuai"},{"family":"Yang","given":"Ziduo"},{"family":"Zhao","given":"Lu"},{"family":"Zhang","given":"Kang"},{"family":"Chen","given":"Calvin Yu-Chian"}],"issued":{"date-parts":[["2023",3,31]]}}}],"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w:t>
            </w:r>
            <w:proofErr w:type="spellStart"/>
            <w:r w:rsidRPr="008B46A8">
              <w:rPr>
                <w:sz w:val="24"/>
                <w:szCs w:val="24"/>
              </w:rPr>
              <w:t>Lv</w:t>
            </w:r>
            <w:proofErr w:type="spellEnd"/>
            <w:r w:rsidRPr="008B46A8">
              <w:rPr>
                <w:sz w:val="24"/>
                <w:szCs w:val="24"/>
              </w:rPr>
              <w:t xml:space="preserve"> et al., 2023)</w:t>
            </w:r>
            <w:r w:rsidRPr="008B46A8">
              <w:rPr>
                <w:rFonts w:eastAsia="宋体"/>
                <w:color w:val="000000"/>
                <w:sz w:val="24"/>
                <w:szCs w:val="24"/>
                <w:shd w:val="clear" w:color="auto" w:fill="FFFFFF"/>
              </w:rPr>
              <w:fldChar w:fldCharType="end"/>
            </w:r>
          </w:p>
        </w:tc>
      </w:tr>
      <w:tr w:rsidR="00F776BD" w:rsidRPr="008B46A8" w14:paraId="7F683662" w14:textId="77777777" w:rsidTr="00E34BA2">
        <w:trPr>
          <w:trHeight w:val="446"/>
        </w:trPr>
        <w:tc>
          <w:tcPr>
            <w:tcW w:w="1271" w:type="dxa"/>
          </w:tcPr>
          <w:p w14:paraId="36BB8AA4" w14:textId="77777777" w:rsidR="00F776BD" w:rsidRPr="008B46A8" w:rsidRDefault="00F776BD" w:rsidP="00F776BD">
            <w:pPr>
              <w:spacing w:before="0" w:after="0"/>
              <w:jc w:val="both"/>
              <w:rPr>
                <w:sz w:val="24"/>
                <w:szCs w:val="24"/>
              </w:rPr>
            </w:pPr>
            <w:r w:rsidRPr="008B46A8">
              <w:rPr>
                <w:sz w:val="24"/>
                <w:szCs w:val="24"/>
              </w:rPr>
              <w:t>Hit 2.0</w:t>
            </w:r>
          </w:p>
        </w:tc>
        <w:tc>
          <w:tcPr>
            <w:tcW w:w="3265" w:type="dxa"/>
          </w:tcPr>
          <w:p w14:paraId="53C29410" w14:textId="77777777" w:rsidR="00F776BD" w:rsidRPr="008B46A8" w:rsidRDefault="00F776BD" w:rsidP="00F776BD">
            <w:pPr>
              <w:spacing w:before="0" w:after="0"/>
              <w:jc w:val="both"/>
              <w:rPr>
                <w:sz w:val="24"/>
                <w:szCs w:val="24"/>
              </w:rPr>
            </w:pPr>
            <w:r w:rsidRPr="008B46A8">
              <w:rPr>
                <w:sz w:val="24"/>
                <w:szCs w:val="24"/>
              </w:rPr>
              <w:t>Hit 2.0</w:t>
            </w:r>
          </w:p>
        </w:tc>
        <w:tc>
          <w:tcPr>
            <w:tcW w:w="1134" w:type="dxa"/>
          </w:tcPr>
          <w:p w14:paraId="6AB70586" w14:textId="77777777" w:rsidR="00F776BD" w:rsidRPr="008B46A8" w:rsidRDefault="00F776BD" w:rsidP="00F776BD">
            <w:pPr>
              <w:spacing w:before="0" w:after="0"/>
              <w:jc w:val="both"/>
              <w:rPr>
                <w:sz w:val="24"/>
                <w:szCs w:val="24"/>
              </w:rPr>
            </w:pPr>
            <w:r w:rsidRPr="008B46A8">
              <w:rPr>
                <w:sz w:val="24"/>
                <w:szCs w:val="24"/>
              </w:rPr>
              <w:t>NA</w:t>
            </w:r>
          </w:p>
        </w:tc>
        <w:tc>
          <w:tcPr>
            <w:tcW w:w="1134" w:type="dxa"/>
          </w:tcPr>
          <w:p w14:paraId="0A5BCC1C" w14:textId="77777777" w:rsidR="00F776BD" w:rsidRPr="008B46A8" w:rsidRDefault="00F776BD" w:rsidP="00F776BD">
            <w:pPr>
              <w:spacing w:before="0" w:after="0"/>
              <w:jc w:val="both"/>
              <w:rPr>
                <w:sz w:val="24"/>
                <w:szCs w:val="24"/>
              </w:rPr>
            </w:pPr>
            <w:r w:rsidRPr="008B46A8">
              <w:rPr>
                <w:sz w:val="24"/>
                <w:szCs w:val="24"/>
              </w:rPr>
              <w:t>1250</w:t>
            </w:r>
          </w:p>
        </w:tc>
        <w:tc>
          <w:tcPr>
            <w:tcW w:w="1276" w:type="dxa"/>
          </w:tcPr>
          <w:p w14:paraId="7EB20D42" w14:textId="77777777" w:rsidR="00F776BD" w:rsidRPr="008B46A8" w:rsidRDefault="00F776BD" w:rsidP="00F776BD">
            <w:pPr>
              <w:spacing w:before="0" w:after="0"/>
              <w:jc w:val="both"/>
              <w:rPr>
                <w:sz w:val="24"/>
                <w:szCs w:val="24"/>
              </w:rPr>
            </w:pPr>
            <w:r w:rsidRPr="008B46A8">
              <w:rPr>
                <w:sz w:val="24"/>
                <w:szCs w:val="24"/>
              </w:rPr>
              <w:t>1237</w:t>
            </w:r>
          </w:p>
        </w:tc>
        <w:tc>
          <w:tcPr>
            <w:tcW w:w="992" w:type="dxa"/>
          </w:tcPr>
          <w:p w14:paraId="0FB39AEF" w14:textId="77777777" w:rsidR="00F776BD" w:rsidRPr="008B46A8" w:rsidRDefault="00F776BD" w:rsidP="00F776BD">
            <w:pPr>
              <w:spacing w:before="0" w:after="0"/>
              <w:jc w:val="both"/>
              <w:rPr>
                <w:sz w:val="24"/>
                <w:szCs w:val="24"/>
              </w:rPr>
            </w:pPr>
            <w:r w:rsidRPr="008B46A8">
              <w:rPr>
                <w:sz w:val="24"/>
                <w:szCs w:val="24"/>
              </w:rPr>
              <w:t>2208</w:t>
            </w:r>
          </w:p>
        </w:tc>
        <w:tc>
          <w:tcPr>
            <w:tcW w:w="1134" w:type="dxa"/>
          </w:tcPr>
          <w:p w14:paraId="784B8356" w14:textId="77777777" w:rsidR="00F776BD" w:rsidRPr="008B46A8" w:rsidRDefault="00F776BD" w:rsidP="00F776BD">
            <w:pPr>
              <w:spacing w:before="0" w:after="0"/>
              <w:jc w:val="both"/>
              <w:rPr>
                <w:sz w:val="24"/>
                <w:szCs w:val="24"/>
              </w:rPr>
            </w:pPr>
            <w:r w:rsidRPr="008B46A8">
              <w:rPr>
                <w:sz w:val="24"/>
                <w:szCs w:val="24"/>
              </w:rPr>
              <w:t>NA</w:t>
            </w:r>
          </w:p>
        </w:tc>
        <w:tc>
          <w:tcPr>
            <w:tcW w:w="2127" w:type="dxa"/>
          </w:tcPr>
          <w:p w14:paraId="03FA6325" w14:textId="77777777" w:rsidR="00F776BD" w:rsidRPr="008B46A8" w:rsidRDefault="00F776BD" w:rsidP="00F776BD">
            <w:pPr>
              <w:spacing w:before="0" w:after="0"/>
              <w:jc w:val="both"/>
              <w:rPr>
                <w:sz w:val="24"/>
                <w:szCs w:val="24"/>
              </w:rPr>
            </w:pPr>
            <w:r w:rsidRPr="008B46A8">
              <w:rPr>
                <w:sz w:val="24"/>
                <w:szCs w:val="24"/>
              </w:rPr>
              <w:t>http://hit2.badd-cao.net</w:t>
            </w:r>
          </w:p>
        </w:tc>
        <w:tc>
          <w:tcPr>
            <w:tcW w:w="1832" w:type="dxa"/>
          </w:tcPr>
          <w:p w14:paraId="37BA414F"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9gwLPXa9","properties":{"formattedCitation":"(Yan et al., 2022)","plainCitation":"(Yan et al., 2022)","noteIndex":0},"citationItems":[{"id":493,"uris":["http://zotero.org/users/13833348/items/LZ3NP72I"],"itemData":{"id":493,"type":"article-journal","abstract":"Literature-described targets of herbal ingredients have been explored to facilitate the mechanistic study of herbs, as well as the new drug discovery. Though several databases provided similar information, the majority of them are limited to literatures before 2010 and need to be updated urgently. HIT 2.0 was here constructed as the latest curated dataset focusing on Herbal Ingredients' Targets covering PubMed literatures 2000-2020. Currently, HIT 2.0 hosts 10 031 compound-target activity pairs with quality indicators between 2208 targets and 1237 ingredients from more than 1250 reputable herbs. The molecular targets cover those genes/proteins being directly/indirectly activated/inhibited, protein binders, and enzymes substrates or products. Also included are those genes regulated under the treatment of individual ingredient. Crosslinks were made to databases of TTD, DrugBank, KEGG, PDB, UniProt, Pfam, NCBI, TCM-ID and others. More importantly, HIT enables automatic Target-mining and My-target curation from daily released PubMed literatures. Thus, users can retrieve and download the latest abstracts containing potential targets for interested compounds, even for those not yet covered in HIT. Further, users can log into 'My-target' system, to curate personal target-profiling on line based on retrieved abstracts. HIT can be accessible at http://hit2.badd-cao.net.","container-title":"Nucleic Acids Research","DOI":"10.1093/nar/gkab1011","ISSN":"1362-4962","issue":"D1","journalAbbreviation":"Nucleic Acids Res","language":"eng","note":"PMID: 34986599\nPMCID: PMC8728248","page":"D1238-D1243","source":"PubMed","title":"HIT 2.0: an enhanced platform for Herbal Ingredients' Targets","title-short":"HIT 2.0","volume":"50","author":[{"family":"Yan","given":"Deyu"},{"family":"Zheng","given":"Genhui"},{"family":"Wang","given":"Caicui"},{"family":"Chen","given":"Zikun"},{"family":"Mao","given":"Tiantian"},{"family":"Gao","given":"Jian"},{"family":"Yan","given":"Yu"},{"family":"Chen","given":"Xiangyi"},{"family":"Ji","given":"Xuejie"},{"family":"Yu","given":"Jinyu"},{"family":"Mo","given":"Saifeng"},{"family":"Wen","given":"Haonan"},{"family":"Han","given":"Wenhao"},{"family":"Zhou","given":"Mengdi"},{"family":"Wang","given":"Yuan"},{"family":"Wang","given":"Jun"},{"family":"Tang","given":"Kailin"},{"family":"Cao","given":"Zhiwei"}],"issued":{"date-parts":[["2022",1,7]]}}}],"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Yan et al., 2022)</w:t>
            </w:r>
            <w:r w:rsidRPr="008B46A8">
              <w:rPr>
                <w:rFonts w:eastAsia="宋体"/>
                <w:color w:val="000000"/>
                <w:sz w:val="24"/>
                <w:szCs w:val="24"/>
                <w:shd w:val="clear" w:color="auto" w:fill="FFFFFF"/>
              </w:rPr>
              <w:fldChar w:fldCharType="end"/>
            </w:r>
          </w:p>
        </w:tc>
      </w:tr>
      <w:tr w:rsidR="00F776BD" w:rsidRPr="008B46A8" w14:paraId="24993C14" w14:textId="77777777" w:rsidTr="00E34BA2">
        <w:trPr>
          <w:trHeight w:val="446"/>
        </w:trPr>
        <w:tc>
          <w:tcPr>
            <w:tcW w:w="1271" w:type="dxa"/>
          </w:tcPr>
          <w:p w14:paraId="5BFB40C4" w14:textId="77777777" w:rsidR="00F776BD" w:rsidRPr="008B46A8" w:rsidRDefault="00F776BD" w:rsidP="00F776BD">
            <w:pPr>
              <w:spacing w:before="0" w:after="0"/>
              <w:jc w:val="both"/>
              <w:rPr>
                <w:sz w:val="24"/>
                <w:szCs w:val="24"/>
              </w:rPr>
            </w:pPr>
            <w:r w:rsidRPr="008B46A8">
              <w:rPr>
                <w:sz w:val="24"/>
                <w:szCs w:val="24"/>
              </w:rPr>
              <w:t>HERB</w:t>
            </w:r>
          </w:p>
        </w:tc>
        <w:tc>
          <w:tcPr>
            <w:tcW w:w="3265" w:type="dxa"/>
          </w:tcPr>
          <w:p w14:paraId="50F08016" w14:textId="77777777" w:rsidR="00F776BD" w:rsidRPr="008B46A8" w:rsidRDefault="00F776BD" w:rsidP="00F776BD">
            <w:pPr>
              <w:spacing w:before="0" w:after="0"/>
              <w:jc w:val="both"/>
              <w:rPr>
                <w:sz w:val="24"/>
                <w:szCs w:val="24"/>
              </w:rPr>
            </w:pPr>
            <w:r w:rsidRPr="008B46A8">
              <w:rPr>
                <w:sz w:val="24"/>
                <w:szCs w:val="24"/>
              </w:rPr>
              <w:t>HERB</w:t>
            </w:r>
          </w:p>
        </w:tc>
        <w:tc>
          <w:tcPr>
            <w:tcW w:w="1134" w:type="dxa"/>
          </w:tcPr>
          <w:p w14:paraId="356EA083" w14:textId="77777777" w:rsidR="00F776BD" w:rsidRPr="008B46A8" w:rsidRDefault="00F776BD" w:rsidP="00F776BD">
            <w:pPr>
              <w:spacing w:before="0" w:after="0"/>
              <w:jc w:val="both"/>
              <w:rPr>
                <w:sz w:val="24"/>
                <w:szCs w:val="24"/>
              </w:rPr>
            </w:pPr>
            <w:r w:rsidRPr="008B46A8">
              <w:rPr>
                <w:sz w:val="24"/>
                <w:szCs w:val="24"/>
              </w:rPr>
              <w:t>NA</w:t>
            </w:r>
          </w:p>
        </w:tc>
        <w:tc>
          <w:tcPr>
            <w:tcW w:w="1134" w:type="dxa"/>
          </w:tcPr>
          <w:p w14:paraId="7010973B" w14:textId="77777777" w:rsidR="00F776BD" w:rsidRPr="008B46A8" w:rsidRDefault="00F776BD" w:rsidP="00F776BD">
            <w:pPr>
              <w:spacing w:before="0" w:after="0"/>
              <w:jc w:val="both"/>
              <w:rPr>
                <w:sz w:val="24"/>
                <w:szCs w:val="24"/>
              </w:rPr>
            </w:pPr>
            <w:r w:rsidRPr="008B46A8">
              <w:rPr>
                <w:sz w:val="24"/>
                <w:szCs w:val="24"/>
              </w:rPr>
              <w:t>7263</w:t>
            </w:r>
          </w:p>
        </w:tc>
        <w:tc>
          <w:tcPr>
            <w:tcW w:w="1276" w:type="dxa"/>
          </w:tcPr>
          <w:p w14:paraId="4786A3E0" w14:textId="77777777" w:rsidR="00F776BD" w:rsidRPr="008B46A8" w:rsidRDefault="00F776BD" w:rsidP="00F776BD">
            <w:pPr>
              <w:spacing w:before="0" w:after="0"/>
              <w:jc w:val="both"/>
              <w:rPr>
                <w:sz w:val="24"/>
                <w:szCs w:val="24"/>
              </w:rPr>
            </w:pPr>
            <w:r w:rsidRPr="008B46A8">
              <w:rPr>
                <w:sz w:val="24"/>
                <w:szCs w:val="24"/>
              </w:rPr>
              <w:t>49258</w:t>
            </w:r>
          </w:p>
        </w:tc>
        <w:tc>
          <w:tcPr>
            <w:tcW w:w="992" w:type="dxa"/>
          </w:tcPr>
          <w:p w14:paraId="1349A284" w14:textId="77777777" w:rsidR="00F776BD" w:rsidRPr="008B46A8" w:rsidRDefault="00F776BD" w:rsidP="00F776BD">
            <w:pPr>
              <w:spacing w:before="0" w:after="0"/>
              <w:jc w:val="both"/>
              <w:rPr>
                <w:sz w:val="24"/>
                <w:szCs w:val="24"/>
              </w:rPr>
            </w:pPr>
            <w:r w:rsidRPr="008B46A8">
              <w:rPr>
                <w:sz w:val="24"/>
                <w:szCs w:val="24"/>
              </w:rPr>
              <w:t>12 933</w:t>
            </w:r>
          </w:p>
        </w:tc>
        <w:tc>
          <w:tcPr>
            <w:tcW w:w="1134" w:type="dxa"/>
          </w:tcPr>
          <w:p w14:paraId="0AEC6923" w14:textId="77777777" w:rsidR="00F776BD" w:rsidRPr="008B46A8" w:rsidRDefault="00F776BD" w:rsidP="00F776BD">
            <w:pPr>
              <w:spacing w:before="0" w:after="0"/>
              <w:jc w:val="both"/>
              <w:rPr>
                <w:sz w:val="24"/>
                <w:szCs w:val="24"/>
              </w:rPr>
            </w:pPr>
            <w:r w:rsidRPr="008B46A8">
              <w:rPr>
                <w:sz w:val="24"/>
                <w:szCs w:val="24"/>
              </w:rPr>
              <w:t>28 212</w:t>
            </w:r>
          </w:p>
        </w:tc>
        <w:tc>
          <w:tcPr>
            <w:tcW w:w="2127" w:type="dxa"/>
          </w:tcPr>
          <w:p w14:paraId="2A8A2C9F" w14:textId="77777777" w:rsidR="00F776BD" w:rsidRPr="008B46A8" w:rsidRDefault="00F776BD" w:rsidP="00F776BD">
            <w:pPr>
              <w:spacing w:before="0" w:after="0"/>
              <w:jc w:val="both"/>
              <w:rPr>
                <w:sz w:val="24"/>
                <w:szCs w:val="24"/>
              </w:rPr>
            </w:pPr>
            <w:r w:rsidRPr="008B46A8">
              <w:rPr>
                <w:sz w:val="24"/>
                <w:szCs w:val="24"/>
              </w:rPr>
              <w:t>http://herb.ac.cn/</w:t>
            </w:r>
          </w:p>
        </w:tc>
        <w:tc>
          <w:tcPr>
            <w:tcW w:w="1832" w:type="dxa"/>
          </w:tcPr>
          <w:p w14:paraId="11DE9F7D"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KZkkq4av","properties":{"formattedCitation":"(Fang et al., 2021)","plainCitation":"(Fang et al., 2021)","noteIndex":0},"citationItems":[{"id":496,"uris":["http://zotero.org/users/13833348/items/F8LLD25G"],"itemData":{"id":496,"type":"article-journal","abstract":"Pharmacotranscriptomics has become a powerful approach for evaluating the therapeutic efficacy of drugs and discovering new drug targets. Recently, studies of traditional Chinese medicine (TCM) have increasingly turned to high-throughput transcriptomic screens for molecular effects of herbs/ingredients. And numerous studies have examined gene targets for herbs/ingredients, and link herbs/ingredients to various modern diseases. However, there is currently no systematic database organizing these data for TCM. Therefore, we built HERB, a high-throughput experiment- and reference-guided database of TCM, with its Chinese name as BenCaoZuJian. We re-analyzed 6164 gene expression profiles from 1037 high-throughput experiments evaluating TCM herbs/ingredients, and generated connections between TCM herbs/ingredients and 2837 modern drugs by mapping the comprehensive pharmacotranscriptomics dataset in HERB to CMap, the largest such dataset for modern drugs. Moreover, we manually curated 1241 gene targets and 494 modern diseases for 473 herbs/ingredients from 1966 references published recently, and cross-referenced this novel information to databases containing such data for drugs. Together with database mining and statistical inference, we linked 12 933 targets and 28 212 diseases to 7263 herbs and 49 258 ingredients and provided six pairwise relationships among them in HERB. In summary, HERB will intensively support the modernization of TCM and guide rational modern drug discovery efforts. And it is accessible through http://herb.ac.cn/.","container-title":"Nucleic Acids Research","DOI":"10.1093/nar/gkaa1063","ISSN":"1362-4962","issue":"D1","journalAbbreviation":"Nucleic Acids Res","language":"eng","note":"PMID: 33264402\nPMCID: PMC7779036","page":"D1197-D1206","source":"PubMed","title":"HERB: a high-throughput experiment- and reference-guided database of traditional Chinese medicine","title-short":"HERB","volume":"49","author":[{"family":"Fang","given":"ShuangSang"},{"family":"Dong","given":"Lei"},{"family":"Liu","given":"Liu"},{"family":"Guo","given":"JinCheng"},{"family":"Zhao","given":"LianHe"},{"family":"Zhang","given":"JiaYuan"},{"family":"Bu","given":"DeChao"},{"family":"Liu","given":"XinKui"},{"family":"Huo","given":"PeiPei"},{"family":"Cao","given":"WanChen"},{"family":"Dong","given":"QiongYe"},{"family":"Wu","given":"JiaRui"},{"family":"Zeng","given":"Xiaoxi"},{"family":"Wu","given":"Yang"},{"family":"Zhao","given":"Yi"}],"issued":{"date-parts":[["2021",1,8]]}}}],"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Fang et al., 2021)</w:t>
            </w:r>
            <w:r w:rsidRPr="008B46A8">
              <w:rPr>
                <w:rFonts w:eastAsia="宋体"/>
                <w:color w:val="000000"/>
                <w:sz w:val="24"/>
                <w:szCs w:val="24"/>
                <w:shd w:val="clear" w:color="auto" w:fill="FFFFFF"/>
              </w:rPr>
              <w:fldChar w:fldCharType="end"/>
            </w:r>
          </w:p>
        </w:tc>
      </w:tr>
      <w:tr w:rsidR="00F776BD" w:rsidRPr="008B46A8" w14:paraId="00E282EE" w14:textId="77777777" w:rsidTr="00E34BA2">
        <w:trPr>
          <w:trHeight w:val="446"/>
        </w:trPr>
        <w:tc>
          <w:tcPr>
            <w:tcW w:w="1271" w:type="dxa"/>
          </w:tcPr>
          <w:p w14:paraId="25A2918D" w14:textId="77777777" w:rsidR="00F776BD" w:rsidRPr="008B46A8" w:rsidRDefault="00F776BD" w:rsidP="00F776BD">
            <w:pPr>
              <w:spacing w:before="0" w:after="0"/>
              <w:jc w:val="both"/>
              <w:rPr>
                <w:sz w:val="24"/>
                <w:szCs w:val="24"/>
              </w:rPr>
            </w:pPr>
            <w:r w:rsidRPr="008B46A8">
              <w:rPr>
                <w:sz w:val="24"/>
                <w:szCs w:val="24"/>
              </w:rPr>
              <w:t>TCMIO</w:t>
            </w:r>
          </w:p>
        </w:tc>
        <w:tc>
          <w:tcPr>
            <w:tcW w:w="3265" w:type="dxa"/>
          </w:tcPr>
          <w:p w14:paraId="68B6903B" w14:textId="77777777" w:rsidR="00F776BD" w:rsidRPr="008B46A8" w:rsidRDefault="00F776BD" w:rsidP="00F776BD">
            <w:pPr>
              <w:spacing w:before="0" w:after="0"/>
              <w:jc w:val="both"/>
              <w:rPr>
                <w:sz w:val="24"/>
                <w:szCs w:val="24"/>
              </w:rPr>
            </w:pPr>
            <w:r w:rsidRPr="008B46A8">
              <w:rPr>
                <w:sz w:val="24"/>
                <w:szCs w:val="24"/>
              </w:rPr>
              <w:t>Traditional Chinese Medicine on Immuno-Oncology</w:t>
            </w:r>
          </w:p>
        </w:tc>
        <w:tc>
          <w:tcPr>
            <w:tcW w:w="1134" w:type="dxa"/>
          </w:tcPr>
          <w:p w14:paraId="3EC8289C" w14:textId="77777777" w:rsidR="00F776BD" w:rsidRPr="008B46A8" w:rsidRDefault="00F776BD" w:rsidP="00F776BD">
            <w:pPr>
              <w:spacing w:before="0" w:after="0"/>
              <w:jc w:val="both"/>
              <w:rPr>
                <w:sz w:val="24"/>
                <w:szCs w:val="24"/>
              </w:rPr>
            </w:pPr>
            <w:r w:rsidRPr="008B46A8">
              <w:rPr>
                <w:sz w:val="24"/>
                <w:szCs w:val="24"/>
              </w:rPr>
              <w:t>1493</w:t>
            </w:r>
          </w:p>
        </w:tc>
        <w:tc>
          <w:tcPr>
            <w:tcW w:w="1134" w:type="dxa"/>
          </w:tcPr>
          <w:p w14:paraId="1FCAC835" w14:textId="77777777" w:rsidR="00F776BD" w:rsidRPr="008B46A8" w:rsidRDefault="00F776BD" w:rsidP="00F776BD">
            <w:pPr>
              <w:spacing w:before="0" w:after="0"/>
              <w:jc w:val="both"/>
              <w:rPr>
                <w:sz w:val="24"/>
                <w:szCs w:val="24"/>
              </w:rPr>
            </w:pPr>
            <w:r w:rsidRPr="008B46A8">
              <w:rPr>
                <w:sz w:val="24"/>
                <w:szCs w:val="24"/>
              </w:rPr>
              <w:t>618</w:t>
            </w:r>
          </w:p>
        </w:tc>
        <w:tc>
          <w:tcPr>
            <w:tcW w:w="1276" w:type="dxa"/>
          </w:tcPr>
          <w:p w14:paraId="416F636F" w14:textId="77777777" w:rsidR="00F776BD" w:rsidRPr="008B46A8" w:rsidRDefault="00F776BD" w:rsidP="00F776BD">
            <w:pPr>
              <w:spacing w:before="0" w:after="0"/>
              <w:jc w:val="both"/>
              <w:rPr>
                <w:sz w:val="24"/>
                <w:szCs w:val="24"/>
              </w:rPr>
            </w:pPr>
            <w:r w:rsidRPr="008B46A8">
              <w:rPr>
                <w:sz w:val="24"/>
                <w:szCs w:val="24"/>
              </w:rPr>
              <w:t>16437</w:t>
            </w:r>
          </w:p>
        </w:tc>
        <w:tc>
          <w:tcPr>
            <w:tcW w:w="992" w:type="dxa"/>
          </w:tcPr>
          <w:p w14:paraId="69466C6B" w14:textId="77777777" w:rsidR="00F776BD" w:rsidRPr="008B46A8" w:rsidRDefault="00F776BD" w:rsidP="00F776BD">
            <w:pPr>
              <w:spacing w:before="0" w:after="0"/>
              <w:jc w:val="both"/>
              <w:rPr>
                <w:sz w:val="24"/>
                <w:szCs w:val="24"/>
              </w:rPr>
            </w:pPr>
            <w:r w:rsidRPr="008B46A8">
              <w:rPr>
                <w:sz w:val="24"/>
                <w:szCs w:val="24"/>
              </w:rPr>
              <w:t>126972</w:t>
            </w:r>
          </w:p>
        </w:tc>
        <w:tc>
          <w:tcPr>
            <w:tcW w:w="1134" w:type="dxa"/>
          </w:tcPr>
          <w:p w14:paraId="4DBA2F92" w14:textId="77777777" w:rsidR="00F776BD" w:rsidRPr="008B46A8" w:rsidRDefault="00F776BD" w:rsidP="00F776BD">
            <w:pPr>
              <w:spacing w:before="0" w:after="0"/>
              <w:jc w:val="both"/>
              <w:rPr>
                <w:sz w:val="24"/>
                <w:szCs w:val="24"/>
              </w:rPr>
            </w:pPr>
            <w:r w:rsidRPr="008B46A8">
              <w:rPr>
                <w:sz w:val="24"/>
                <w:szCs w:val="24"/>
              </w:rPr>
              <w:t>NA</w:t>
            </w:r>
          </w:p>
        </w:tc>
        <w:tc>
          <w:tcPr>
            <w:tcW w:w="2127" w:type="dxa"/>
          </w:tcPr>
          <w:p w14:paraId="7ABFC0B0" w14:textId="77777777" w:rsidR="00F776BD" w:rsidRPr="008B46A8" w:rsidRDefault="00F776BD" w:rsidP="00F776BD">
            <w:pPr>
              <w:spacing w:before="0" w:after="0"/>
              <w:jc w:val="both"/>
              <w:rPr>
                <w:sz w:val="24"/>
                <w:szCs w:val="24"/>
              </w:rPr>
            </w:pPr>
            <w:r w:rsidRPr="008B46A8">
              <w:rPr>
                <w:sz w:val="24"/>
                <w:szCs w:val="24"/>
              </w:rPr>
              <w:t>http://tcmio.xielab.net</w:t>
            </w:r>
          </w:p>
        </w:tc>
        <w:tc>
          <w:tcPr>
            <w:tcW w:w="1832" w:type="dxa"/>
          </w:tcPr>
          <w:p w14:paraId="2950192C"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7ngJaIVR","properties":{"formattedCitation":"(Liu et al., 2020)","plainCitation":"(Liu et al., 2020)","noteIndex":0},"citationItems":[{"id":499,"uris":["http://zotero.org/users/13833348/items/KDNRN828"],"itemData":{"id":499,"type":"article-journal","abstract":"Advances in immuno-oncology (IO) are making immunotherapy a powerful tool for cancer treatment. With the discovery of an increasing number of IO targets, many herbs or ingredients from traditional Chinese medicine (TCM) have shown immunomodulatory function and antitumor effects via targeting the immune system. However, knowledge of underlying mechanisms is limited due to the complexity of TCM, which has multiple ingredients acting on multiple targets. To address this issue, we present TCMIO, a comprehensive database of Traditional Chinese Medicine on Immuno-Oncology, which can be used to explore the molecular mechanisms of TCM in modulating the cancer immune microenvironment. Over 120,000 small molecules against 400 IO targets were extracted from public databases and the literature. These ligands were further mapped to the chemical ingredients of TCM to identify herbs that interact with the IO targets. Furthermore, we applied a network inference-based approach to identify the potential IO targets of natural products in TCM. All of these data, along with cheminformatics and bioinformatics tools, were integrated into the publicly accessible database. Chemical structure mining tools are provided to explore the chemical ingredients and ligands against IO targets. Herb-ingredient-target networks can be generated online, and pathway enrichment analysis for TCM or prescription is available. This database is functional for chemical ingredient structure mining and network analysis for TCM. We believe that this database provides a comprehensive resource for further research on the exploration of the mechanisms of TCM in cancer immunity and TCM-inspired identification of novel drug leads for cancer immunotherapy. TCMIO can be publicly accessed at http://tcmio.xielab.net.","container-title":"Frontiers in Pharmacology","DOI":"10.3389/fphar.2020.00439","ISSN":"1663-9812","journalAbbreviation":"Front Pharmacol","language":"eng","note":"PMID: 32351388\nPMCID: PMC7174671","page":"439","source":"PubMed","title":"TCMIO: A Comprehensive Database of Traditional Chinese Medicine on Immuno-Oncology","title-short":"TCMIO","volume":"11","author":[{"family":"Liu","given":"Zhihong"},{"family":"Cai","given":"Chuipu"},{"family":"Du","given":"Jiewen"},{"family":"Liu","given":"Bingdong"},{"family":"Cui","given":"Lu"},{"family":"Fan","given":"Xiude"},{"family":"Wu","given":"Qihui"},{"family":"Fang","given":"Jiansong"},{"family":"Xie","given":"Liwei"}],"issued":{"date-parts":[["2020"]]}}}],"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Liu et al., 2020)</w:t>
            </w:r>
            <w:r w:rsidRPr="008B46A8">
              <w:rPr>
                <w:rFonts w:eastAsia="宋体"/>
                <w:color w:val="000000"/>
                <w:sz w:val="24"/>
                <w:szCs w:val="24"/>
                <w:shd w:val="clear" w:color="auto" w:fill="FFFFFF"/>
              </w:rPr>
              <w:fldChar w:fldCharType="end"/>
            </w:r>
          </w:p>
        </w:tc>
      </w:tr>
      <w:tr w:rsidR="00F776BD" w:rsidRPr="008B46A8" w14:paraId="3623C6D0" w14:textId="77777777" w:rsidTr="00E34BA2">
        <w:trPr>
          <w:trHeight w:val="446"/>
        </w:trPr>
        <w:tc>
          <w:tcPr>
            <w:tcW w:w="1271" w:type="dxa"/>
          </w:tcPr>
          <w:p w14:paraId="0CC5A50D" w14:textId="77777777" w:rsidR="00F776BD" w:rsidRPr="008B46A8" w:rsidRDefault="00F776BD" w:rsidP="00F776BD">
            <w:pPr>
              <w:spacing w:before="0" w:after="0"/>
              <w:jc w:val="both"/>
              <w:rPr>
                <w:sz w:val="24"/>
                <w:szCs w:val="24"/>
              </w:rPr>
            </w:pPr>
            <w:r w:rsidRPr="008B46A8">
              <w:rPr>
                <w:sz w:val="24"/>
                <w:szCs w:val="24"/>
              </w:rPr>
              <w:t>TCMIP (ETCM)</w:t>
            </w:r>
          </w:p>
        </w:tc>
        <w:tc>
          <w:tcPr>
            <w:tcW w:w="3265" w:type="dxa"/>
          </w:tcPr>
          <w:p w14:paraId="1559AD3B" w14:textId="77777777" w:rsidR="00F776BD" w:rsidRPr="008B46A8" w:rsidRDefault="00F776BD" w:rsidP="00F776BD">
            <w:pPr>
              <w:spacing w:before="0" w:after="0"/>
              <w:jc w:val="both"/>
              <w:rPr>
                <w:sz w:val="24"/>
                <w:szCs w:val="24"/>
              </w:rPr>
            </w:pPr>
            <w:r w:rsidRPr="008B46A8">
              <w:rPr>
                <w:sz w:val="24"/>
                <w:szCs w:val="24"/>
              </w:rPr>
              <w:t>Encyclopedia of Traditional Chinese Medicine</w:t>
            </w:r>
          </w:p>
        </w:tc>
        <w:tc>
          <w:tcPr>
            <w:tcW w:w="1134" w:type="dxa"/>
          </w:tcPr>
          <w:p w14:paraId="2C5776AE" w14:textId="77777777" w:rsidR="00F776BD" w:rsidRPr="008B46A8" w:rsidRDefault="00F776BD" w:rsidP="00F776BD">
            <w:pPr>
              <w:spacing w:before="0" w:after="0"/>
              <w:jc w:val="both"/>
              <w:rPr>
                <w:sz w:val="24"/>
                <w:szCs w:val="24"/>
              </w:rPr>
            </w:pPr>
            <w:r w:rsidRPr="008B46A8">
              <w:rPr>
                <w:sz w:val="24"/>
                <w:szCs w:val="24"/>
              </w:rPr>
              <w:t>48,442</w:t>
            </w:r>
          </w:p>
        </w:tc>
        <w:tc>
          <w:tcPr>
            <w:tcW w:w="1134" w:type="dxa"/>
          </w:tcPr>
          <w:p w14:paraId="3270C2EC" w14:textId="77777777" w:rsidR="00F776BD" w:rsidRPr="008B46A8" w:rsidRDefault="00F776BD" w:rsidP="00F776BD">
            <w:pPr>
              <w:spacing w:before="0" w:after="0"/>
              <w:jc w:val="both"/>
              <w:rPr>
                <w:sz w:val="24"/>
                <w:szCs w:val="24"/>
              </w:rPr>
            </w:pPr>
            <w:r w:rsidRPr="008B46A8">
              <w:rPr>
                <w:sz w:val="24"/>
                <w:szCs w:val="24"/>
              </w:rPr>
              <w:t>2005</w:t>
            </w:r>
          </w:p>
        </w:tc>
        <w:tc>
          <w:tcPr>
            <w:tcW w:w="1276" w:type="dxa"/>
          </w:tcPr>
          <w:p w14:paraId="2AF2A16E" w14:textId="77777777" w:rsidR="00F776BD" w:rsidRPr="008B46A8" w:rsidRDefault="00F776BD" w:rsidP="00F776BD">
            <w:pPr>
              <w:spacing w:before="0" w:after="0"/>
              <w:jc w:val="both"/>
              <w:rPr>
                <w:sz w:val="24"/>
                <w:szCs w:val="24"/>
              </w:rPr>
            </w:pPr>
            <w:r w:rsidRPr="008B46A8">
              <w:rPr>
                <w:sz w:val="24"/>
                <w:szCs w:val="24"/>
              </w:rPr>
              <w:t>38298</w:t>
            </w:r>
          </w:p>
        </w:tc>
        <w:tc>
          <w:tcPr>
            <w:tcW w:w="992" w:type="dxa"/>
          </w:tcPr>
          <w:p w14:paraId="3927B1F2" w14:textId="77777777" w:rsidR="00F776BD" w:rsidRPr="008B46A8" w:rsidRDefault="00F776BD" w:rsidP="00F776BD">
            <w:pPr>
              <w:spacing w:before="0" w:after="0"/>
              <w:jc w:val="both"/>
              <w:rPr>
                <w:sz w:val="24"/>
                <w:szCs w:val="24"/>
              </w:rPr>
            </w:pPr>
            <w:r w:rsidRPr="008B46A8">
              <w:rPr>
                <w:sz w:val="24"/>
                <w:szCs w:val="24"/>
              </w:rPr>
              <w:t>25647</w:t>
            </w:r>
          </w:p>
        </w:tc>
        <w:tc>
          <w:tcPr>
            <w:tcW w:w="1134" w:type="dxa"/>
          </w:tcPr>
          <w:p w14:paraId="42E25CDB" w14:textId="77777777" w:rsidR="00F776BD" w:rsidRPr="008B46A8" w:rsidRDefault="00F776BD" w:rsidP="00F776BD">
            <w:pPr>
              <w:spacing w:before="0" w:after="0"/>
              <w:jc w:val="both"/>
              <w:rPr>
                <w:sz w:val="24"/>
                <w:szCs w:val="24"/>
              </w:rPr>
            </w:pPr>
            <w:r w:rsidRPr="008B46A8">
              <w:rPr>
                <w:sz w:val="24"/>
                <w:szCs w:val="24"/>
              </w:rPr>
              <w:t>8045</w:t>
            </w:r>
          </w:p>
        </w:tc>
        <w:tc>
          <w:tcPr>
            <w:tcW w:w="2127" w:type="dxa"/>
          </w:tcPr>
          <w:p w14:paraId="011107BE" w14:textId="77777777" w:rsidR="00F776BD" w:rsidRPr="008B46A8" w:rsidRDefault="00F776BD" w:rsidP="00F776BD">
            <w:pPr>
              <w:spacing w:before="0" w:after="0"/>
              <w:jc w:val="both"/>
              <w:rPr>
                <w:sz w:val="24"/>
                <w:szCs w:val="24"/>
              </w:rPr>
            </w:pPr>
            <w:r w:rsidRPr="008B46A8">
              <w:rPr>
                <w:sz w:val="24"/>
                <w:szCs w:val="24"/>
              </w:rPr>
              <w:t>http://www.tcmip.cn/ETCM2/front/#/)</w:t>
            </w:r>
          </w:p>
        </w:tc>
        <w:tc>
          <w:tcPr>
            <w:tcW w:w="1832" w:type="dxa"/>
          </w:tcPr>
          <w:p w14:paraId="0562B0C2"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E5C3V9AV","properties":{"formattedCitation":"(Zhang et al., 2023)","plainCitation":"(Zhang et al., 2023)","noteIndex":0},"citationItems":[{"id":502,"uris":["http://zotero.org/users/13833348/items/BHDMAB8A"],"itemData":{"id":502,"type":"article-journal","abstract":"Existing traditional Chinese medicine (TCM)-related databases are still insufficient in data standardization, integrity and precision, and need to be updated urgently. Herein, an Encyclopedia of Traditional Chinese Medicine version 2.0 (ETCM v2.0, http://www.tcmip.cn/ETCM2/front/#/) was constructed as the latest curated database hosting 48,442 TCM formulas recorded by ancient Chinese medical books, 9872 Chinese patent drugs, 2079 Chinese medicinal materials and 38,298 ingredients. To facilitate the mechanistic research and new drug discovery, we improved the target identification method based on a two-dimensional ligand similarity search module, which provides the confirmed and/or potential targets of each ingredient, as well as their binding activities. Importantly, five TCM formulas/Chinese patent drugs/herbs/ingredients with the highest Jaccard similarity scores to the submitted drugs are offered in ETCM v2.0, which may be of significance to identify prescriptions/herbs/ingredients with similar clinical efficacy, to summarize the rules of prescription use, and to find alternative drugs for endangered Chinese medicinal materials. Moreover, ETCM v2.0 provides an enhanced JavaScript-based network visualization tool for creating, modifying and exploring multi-scale biological networks. ETCM v2.0 may be a major data warehouse for the quality marker identification of TCMs, the TCM-derived drug discovery and repurposing, and the pharmacological mechanism investigation of TCMs against various human diseases.","container-title":"Acta Pharmaceutica Sinica. B","DOI":"10.1016/j.apsb.2023.03.012","ISSN":"2211-3835","issue":"6","journalAbbreviation":"Acta Pharm Sin B","language":"eng","note":"PMID: 37425046\nPMCID: PMC10326295","page":"2559-2571","source":"PubMed","title":"ETCM v2.0: An update with comprehensive resource and rich annotations for traditional Chinese medicine","title-short":"ETCM v2.0","volume":"13","author":[{"family":"Zhang","given":"Yanqiong"},{"family":"Li","given":"Xin"},{"family":"Shi","given":"Yulong"},{"family":"Chen","given":"Tong"},{"family":"Xu","given":"Zhijian"},{"family":"Wang","given":"Ping"},{"family":"Yu","given":"Meng"},{"family":"Chen","given":"Wenjia"},{"family":"Li","given":"Bing"},{"family":"Jing","given":"Zhiwei"},{"family":"Jiang","given":"Hong"},{"family":"Fu","given":"Lu"},{"family":"Gao","given":"Wenjing"},{"family":"Jiang","given":"Yanhua"},{"family":"Du","given":"Xia"},{"family":"Gong","given":"Zipeng"},{"family":"Zhu","given":"Weiliang"},{"family":"Yang","given":"Hongjun"},{"family":"Xu","given":"Haiyu"}],"issued":{"date-parts":[["2023",6]]}}}],"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Zhang et al., 2023)</w:t>
            </w:r>
            <w:r w:rsidRPr="008B46A8">
              <w:rPr>
                <w:rFonts w:eastAsia="宋体"/>
                <w:color w:val="000000"/>
                <w:sz w:val="24"/>
                <w:szCs w:val="24"/>
                <w:shd w:val="clear" w:color="auto" w:fill="FFFFFF"/>
              </w:rPr>
              <w:fldChar w:fldCharType="end"/>
            </w:r>
          </w:p>
        </w:tc>
      </w:tr>
      <w:tr w:rsidR="00F776BD" w:rsidRPr="008B46A8" w14:paraId="3DAB284E" w14:textId="77777777" w:rsidTr="00E34BA2">
        <w:trPr>
          <w:trHeight w:val="446"/>
        </w:trPr>
        <w:tc>
          <w:tcPr>
            <w:tcW w:w="1271" w:type="dxa"/>
          </w:tcPr>
          <w:p w14:paraId="158EF1B7" w14:textId="77777777" w:rsidR="00F776BD" w:rsidRPr="008B46A8" w:rsidRDefault="00F776BD" w:rsidP="00F776BD">
            <w:pPr>
              <w:spacing w:before="0" w:after="0"/>
              <w:jc w:val="both"/>
              <w:rPr>
                <w:sz w:val="24"/>
                <w:szCs w:val="24"/>
              </w:rPr>
            </w:pPr>
            <w:proofErr w:type="spellStart"/>
            <w:r w:rsidRPr="008B46A8">
              <w:rPr>
                <w:sz w:val="24"/>
                <w:szCs w:val="24"/>
              </w:rPr>
              <w:t>SymMap</w:t>
            </w:r>
            <w:proofErr w:type="spellEnd"/>
          </w:p>
        </w:tc>
        <w:tc>
          <w:tcPr>
            <w:tcW w:w="3265" w:type="dxa"/>
          </w:tcPr>
          <w:p w14:paraId="27DBAD08" w14:textId="77777777" w:rsidR="00F776BD" w:rsidRPr="008B46A8" w:rsidRDefault="00F776BD" w:rsidP="00F776BD">
            <w:pPr>
              <w:spacing w:before="0" w:after="0"/>
              <w:jc w:val="both"/>
              <w:rPr>
                <w:sz w:val="24"/>
                <w:szCs w:val="24"/>
              </w:rPr>
            </w:pPr>
            <w:r w:rsidRPr="008B46A8">
              <w:rPr>
                <w:sz w:val="24"/>
                <w:szCs w:val="24"/>
              </w:rPr>
              <w:t>Symptom Mapping</w:t>
            </w:r>
          </w:p>
        </w:tc>
        <w:tc>
          <w:tcPr>
            <w:tcW w:w="1134" w:type="dxa"/>
          </w:tcPr>
          <w:p w14:paraId="3189E48C" w14:textId="77777777" w:rsidR="00F776BD" w:rsidRPr="008B46A8" w:rsidRDefault="00F776BD" w:rsidP="00F776BD">
            <w:pPr>
              <w:spacing w:before="0" w:after="0"/>
              <w:jc w:val="both"/>
              <w:rPr>
                <w:sz w:val="24"/>
                <w:szCs w:val="24"/>
              </w:rPr>
            </w:pPr>
            <w:r w:rsidRPr="008B46A8">
              <w:rPr>
                <w:sz w:val="24"/>
                <w:szCs w:val="24"/>
              </w:rPr>
              <w:t>NA</w:t>
            </w:r>
          </w:p>
        </w:tc>
        <w:tc>
          <w:tcPr>
            <w:tcW w:w="1134" w:type="dxa"/>
          </w:tcPr>
          <w:p w14:paraId="1211A422" w14:textId="77777777" w:rsidR="00F776BD" w:rsidRPr="008B46A8" w:rsidRDefault="00F776BD" w:rsidP="00F776BD">
            <w:pPr>
              <w:spacing w:before="0" w:after="0"/>
              <w:jc w:val="both"/>
              <w:rPr>
                <w:sz w:val="24"/>
                <w:szCs w:val="24"/>
              </w:rPr>
            </w:pPr>
            <w:r w:rsidRPr="008B46A8">
              <w:rPr>
                <w:sz w:val="24"/>
                <w:szCs w:val="24"/>
              </w:rPr>
              <w:t>1717</w:t>
            </w:r>
          </w:p>
        </w:tc>
        <w:tc>
          <w:tcPr>
            <w:tcW w:w="1276" w:type="dxa"/>
          </w:tcPr>
          <w:p w14:paraId="49D25496" w14:textId="77777777" w:rsidR="00F776BD" w:rsidRPr="008B46A8" w:rsidRDefault="00F776BD" w:rsidP="00F776BD">
            <w:pPr>
              <w:spacing w:before="0" w:after="0"/>
              <w:jc w:val="both"/>
              <w:rPr>
                <w:sz w:val="24"/>
                <w:szCs w:val="24"/>
              </w:rPr>
            </w:pPr>
            <w:r w:rsidRPr="008B46A8">
              <w:rPr>
                <w:sz w:val="24"/>
                <w:szCs w:val="24"/>
              </w:rPr>
              <w:t>19595</w:t>
            </w:r>
          </w:p>
        </w:tc>
        <w:tc>
          <w:tcPr>
            <w:tcW w:w="992" w:type="dxa"/>
          </w:tcPr>
          <w:p w14:paraId="2503ED17" w14:textId="77777777" w:rsidR="00F776BD" w:rsidRPr="008B46A8" w:rsidRDefault="00F776BD" w:rsidP="00F776BD">
            <w:pPr>
              <w:spacing w:before="0" w:after="0"/>
              <w:jc w:val="both"/>
              <w:rPr>
                <w:sz w:val="24"/>
                <w:szCs w:val="24"/>
              </w:rPr>
            </w:pPr>
            <w:r w:rsidRPr="008B46A8">
              <w:rPr>
                <w:sz w:val="24"/>
                <w:szCs w:val="24"/>
              </w:rPr>
              <w:t>4302</w:t>
            </w:r>
          </w:p>
        </w:tc>
        <w:tc>
          <w:tcPr>
            <w:tcW w:w="1134" w:type="dxa"/>
          </w:tcPr>
          <w:p w14:paraId="22AB42BB" w14:textId="77777777" w:rsidR="00F776BD" w:rsidRPr="008B46A8" w:rsidRDefault="00F776BD" w:rsidP="00F776BD">
            <w:pPr>
              <w:spacing w:before="0" w:after="0"/>
              <w:jc w:val="both"/>
              <w:rPr>
                <w:sz w:val="24"/>
                <w:szCs w:val="24"/>
              </w:rPr>
            </w:pPr>
            <w:r w:rsidRPr="008B46A8">
              <w:rPr>
                <w:sz w:val="24"/>
                <w:szCs w:val="24"/>
              </w:rPr>
              <w:t>5235</w:t>
            </w:r>
          </w:p>
        </w:tc>
        <w:tc>
          <w:tcPr>
            <w:tcW w:w="2127" w:type="dxa"/>
          </w:tcPr>
          <w:p w14:paraId="1F2BBC54" w14:textId="77777777" w:rsidR="00F776BD" w:rsidRPr="008B46A8" w:rsidRDefault="00F776BD" w:rsidP="00F776BD">
            <w:pPr>
              <w:spacing w:before="0" w:after="0"/>
              <w:jc w:val="both"/>
              <w:rPr>
                <w:sz w:val="24"/>
                <w:szCs w:val="24"/>
              </w:rPr>
            </w:pPr>
            <w:r w:rsidRPr="008B46A8">
              <w:rPr>
                <w:sz w:val="24"/>
                <w:szCs w:val="24"/>
              </w:rPr>
              <w:t>http://www.symmap.org/</w:t>
            </w:r>
          </w:p>
        </w:tc>
        <w:tc>
          <w:tcPr>
            <w:tcW w:w="1832" w:type="dxa"/>
          </w:tcPr>
          <w:p w14:paraId="6BE4A56D"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6J0hMVwW","properties":{"formattedCitation":"(Wu et al., 2018)","plainCitation":"(Wu et al., 2018)","noteIndex":0},"citationItems":[{"id":504,"uris":["http://zotero.org/users/13833348/items/MLBRBXVF"],"itemData":{"id":504,"type":"article-journal","abstract":"Recently, the pharmaceutical industry has heavily emphasized phenotypic drug discovery (PDD), which relies primarily on knowledge about phenotype changes associated with diseases. Traditional Chinese medicine (TCM) provides a massive amount of ...","container-title":"Nucleic Acids Research","DOI":"10.1093/nar/gky1021","issue":"Database issue","language":"en","note":"PMID: 30380087","page":"D1110","source":"pmc.ncbi.nlm.nih.gov","title":"SymMap: an integrative database of traditional Chinese medicine enhanced by symptom mapping","title-short":"SymMap","volume":"47","author":[{"family":"Wu","given":"Yang"},{"family":"Zhang","given":"Feilong"},{"family":"Yang","given":"Kuo"},{"family":"Fang","given":"Shuangsang"},{"family":"Bu","given":"Dechao"},{"family":"Li","given":"Hui"},{"family":"Sun","given":"Liang"},{"family":"Hu","given":"Hairuo"},{"family":"Gao","given":"Kuo"},{"family":"Wang","given":"Wei"},{"family":"Zhou","given":"Xuezhong"},{"family":"Zhao","given":"Yi"},{"family":"Chen","given":"Jianxin"}],"issued":{"date-parts":[["2018",10,31]]}}}],"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Wu et al., 2018)</w:t>
            </w:r>
            <w:r w:rsidRPr="008B46A8">
              <w:rPr>
                <w:rFonts w:eastAsia="宋体"/>
                <w:color w:val="000000"/>
                <w:sz w:val="24"/>
                <w:szCs w:val="24"/>
                <w:shd w:val="clear" w:color="auto" w:fill="FFFFFF"/>
              </w:rPr>
              <w:fldChar w:fldCharType="end"/>
            </w:r>
          </w:p>
        </w:tc>
      </w:tr>
      <w:tr w:rsidR="00F776BD" w:rsidRPr="008B46A8" w14:paraId="7E2D6A7E" w14:textId="77777777" w:rsidTr="00E34BA2">
        <w:trPr>
          <w:trHeight w:val="446"/>
        </w:trPr>
        <w:tc>
          <w:tcPr>
            <w:tcW w:w="1271" w:type="dxa"/>
          </w:tcPr>
          <w:p w14:paraId="6A360CC7" w14:textId="77777777" w:rsidR="00F776BD" w:rsidRPr="008B46A8" w:rsidRDefault="00F776BD" w:rsidP="00E34BA2">
            <w:pPr>
              <w:jc w:val="both"/>
              <w:rPr>
                <w:sz w:val="24"/>
                <w:szCs w:val="24"/>
              </w:rPr>
            </w:pPr>
            <w:r w:rsidRPr="008B46A8">
              <w:rPr>
                <w:sz w:val="24"/>
                <w:szCs w:val="24"/>
              </w:rPr>
              <w:t>TCMID</w:t>
            </w:r>
          </w:p>
        </w:tc>
        <w:tc>
          <w:tcPr>
            <w:tcW w:w="3265" w:type="dxa"/>
          </w:tcPr>
          <w:p w14:paraId="36952355" w14:textId="77777777" w:rsidR="00F776BD" w:rsidRPr="008B46A8" w:rsidRDefault="00F776BD" w:rsidP="00E34BA2">
            <w:pPr>
              <w:jc w:val="both"/>
              <w:rPr>
                <w:sz w:val="24"/>
                <w:szCs w:val="24"/>
              </w:rPr>
            </w:pPr>
            <w:r w:rsidRPr="008B46A8">
              <w:rPr>
                <w:sz w:val="24"/>
                <w:szCs w:val="24"/>
              </w:rPr>
              <w:t>Traditional Chinese Medicine Integrated Database</w:t>
            </w:r>
          </w:p>
        </w:tc>
        <w:tc>
          <w:tcPr>
            <w:tcW w:w="1134" w:type="dxa"/>
          </w:tcPr>
          <w:p w14:paraId="12794315" w14:textId="77777777" w:rsidR="00F776BD" w:rsidRPr="008B46A8" w:rsidRDefault="00F776BD" w:rsidP="00E34BA2">
            <w:pPr>
              <w:jc w:val="both"/>
              <w:rPr>
                <w:sz w:val="24"/>
                <w:szCs w:val="24"/>
              </w:rPr>
            </w:pPr>
            <w:r w:rsidRPr="008B46A8">
              <w:rPr>
                <w:sz w:val="24"/>
                <w:szCs w:val="24"/>
              </w:rPr>
              <w:t>46914</w:t>
            </w:r>
          </w:p>
        </w:tc>
        <w:tc>
          <w:tcPr>
            <w:tcW w:w="1134" w:type="dxa"/>
          </w:tcPr>
          <w:p w14:paraId="510F2FE1" w14:textId="77777777" w:rsidR="00F776BD" w:rsidRPr="008B46A8" w:rsidRDefault="00F776BD" w:rsidP="00E34BA2">
            <w:pPr>
              <w:jc w:val="both"/>
              <w:rPr>
                <w:sz w:val="24"/>
                <w:szCs w:val="24"/>
              </w:rPr>
            </w:pPr>
            <w:r w:rsidRPr="008B46A8">
              <w:rPr>
                <w:sz w:val="24"/>
                <w:szCs w:val="24"/>
              </w:rPr>
              <w:t>8159</w:t>
            </w:r>
          </w:p>
        </w:tc>
        <w:tc>
          <w:tcPr>
            <w:tcW w:w="1276" w:type="dxa"/>
          </w:tcPr>
          <w:p w14:paraId="4EACADDE" w14:textId="77777777" w:rsidR="00F776BD" w:rsidRPr="008B46A8" w:rsidRDefault="00F776BD" w:rsidP="00E34BA2">
            <w:pPr>
              <w:jc w:val="both"/>
              <w:rPr>
                <w:sz w:val="24"/>
                <w:szCs w:val="24"/>
              </w:rPr>
            </w:pPr>
            <w:r w:rsidRPr="008B46A8">
              <w:rPr>
                <w:sz w:val="24"/>
                <w:szCs w:val="24"/>
              </w:rPr>
              <w:t>25210</w:t>
            </w:r>
          </w:p>
        </w:tc>
        <w:tc>
          <w:tcPr>
            <w:tcW w:w="992" w:type="dxa"/>
          </w:tcPr>
          <w:p w14:paraId="51970366" w14:textId="77777777" w:rsidR="00F776BD" w:rsidRPr="008B46A8" w:rsidRDefault="00F776BD" w:rsidP="00E34BA2">
            <w:pPr>
              <w:jc w:val="both"/>
              <w:rPr>
                <w:sz w:val="24"/>
                <w:szCs w:val="24"/>
              </w:rPr>
            </w:pPr>
            <w:r w:rsidRPr="008B46A8">
              <w:rPr>
                <w:sz w:val="24"/>
                <w:szCs w:val="24"/>
              </w:rPr>
              <w:t>NA</w:t>
            </w:r>
          </w:p>
        </w:tc>
        <w:tc>
          <w:tcPr>
            <w:tcW w:w="1134" w:type="dxa"/>
          </w:tcPr>
          <w:p w14:paraId="296A5385" w14:textId="77777777" w:rsidR="00F776BD" w:rsidRPr="008B46A8" w:rsidRDefault="00F776BD" w:rsidP="00E34BA2">
            <w:pPr>
              <w:jc w:val="both"/>
              <w:rPr>
                <w:sz w:val="24"/>
                <w:szCs w:val="24"/>
              </w:rPr>
            </w:pPr>
            <w:r w:rsidRPr="008B46A8">
              <w:rPr>
                <w:sz w:val="24"/>
                <w:szCs w:val="24"/>
              </w:rPr>
              <w:t>3791</w:t>
            </w:r>
          </w:p>
        </w:tc>
        <w:tc>
          <w:tcPr>
            <w:tcW w:w="2127" w:type="dxa"/>
          </w:tcPr>
          <w:p w14:paraId="6F12EBA2" w14:textId="77777777" w:rsidR="00F776BD" w:rsidRPr="008B46A8" w:rsidRDefault="00F776BD" w:rsidP="00E34BA2">
            <w:pPr>
              <w:jc w:val="both"/>
              <w:rPr>
                <w:sz w:val="24"/>
                <w:szCs w:val="24"/>
              </w:rPr>
            </w:pPr>
            <w:r w:rsidRPr="008B46A8">
              <w:rPr>
                <w:sz w:val="24"/>
                <w:szCs w:val="24"/>
              </w:rPr>
              <w:t>http://www.megabionet.org/tcmid/</w:t>
            </w:r>
          </w:p>
        </w:tc>
        <w:tc>
          <w:tcPr>
            <w:tcW w:w="1832" w:type="dxa"/>
          </w:tcPr>
          <w:p w14:paraId="43E68948" w14:textId="77777777" w:rsidR="00F776BD" w:rsidRPr="008B46A8" w:rsidRDefault="00F776BD" w:rsidP="00E34BA2">
            <w:pPr>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UbxPSNyx","properties":{"formattedCitation":"(Huang et al., 2018)","plainCitation":"(Huang et al., 2018)","noteIndex":0},"citationItems":[{"id":507,"uris":["http://zotero.org/users/13833348/items/3H5QQQVX"],"itemData":{"id":507,"type":"article-journal","abstract":"As a traditional medical intervention in Asia and a complementary and alternative medicine in western countries, Traditional Chinese Medicine (TCM) is capturing worldwide attention in life science field. Traditional Chinese Medicine Integrated Database (TCMID), which was originally launched in 2013, was a comprehensive database aiming at TCM's modernization and standardization. It has been highly recognized among pharmacologists and scholars in TCM researches. The latest release, TCMID 2.0 (http://www.megabionet.org/tcmid/), replenished the preceding database with 18 203 herbal ingredients, 15 prescriptions, 82 related targets, 1356 drugs, 842 diseases and numerous new connections between them. Considering that chemical changes might take place in decocting process of prescriptions, which may result in new ingredients, new data containing the prescription ingredients was collected in current version. In addition, 778 herbal mass spectrometry (MS) spectra related to 170 herbs were appended to show the variation of herbal quality in different origin and distinguish genuine medicinal materials from common ones while 3895 MS spectra of 729 ingredients were added as the supplementary materials of component identification. With the significant increase of data, TCMID 2.0 will further facilitate TCM's modernization and enhance the exploration of underlying biological processes that are response to the diverse pharmacologic actions of TCM.","container-title":"Nucleic Acids Research","DOI":"10.1093/nar/gkx1028","ISSN":"1362-4962","issue":"D1","journalAbbreviation":"Nucleic Acids Res","language":"eng","note":"PMID: 29106634\nPMCID: PMC5753259","page":"D1117-D1120","source":"PubMed","title":"TCMID 2.0: a comprehensive resource for TCM","title-short":"TCMID 2.0","volume":"46","author":[{"family":"Huang","given":"Lin"},{"family":"Xie","given":"Duoli"},{"family":"Yu","given":"Yiran"},{"family":"Liu","given":"Huanlong"},{"family":"Shi","given":"Yan"},{"family":"Shi","given":"Tieliu"},{"family":"Wen","given":"Chengping"}],"issued":{"date-parts":[["2018",1,4]]}}}],"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Huang et al., 2018)</w:t>
            </w:r>
            <w:r w:rsidRPr="008B46A8">
              <w:rPr>
                <w:rFonts w:eastAsia="宋体"/>
                <w:color w:val="000000"/>
                <w:sz w:val="24"/>
                <w:szCs w:val="24"/>
                <w:shd w:val="clear" w:color="auto" w:fill="FFFFFF"/>
              </w:rPr>
              <w:fldChar w:fldCharType="end"/>
            </w:r>
          </w:p>
        </w:tc>
      </w:tr>
      <w:tr w:rsidR="00F776BD" w:rsidRPr="008B46A8" w14:paraId="19150805" w14:textId="77777777" w:rsidTr="00E34BA2">
        <w:trPr>
          <w:trHeight w:val="446"/>
        </w:trPr>
        <w:tc>
          <w:tcPr>
            <w:tcW w:w="1271" w:type="dxa"/>
          </w:tcPr>
          <w:p w14:paraId="2F5B4DB9" w14:textId="77777777" w:rsidR="00F776BD" w:rsidRPr="008B46A8" w:rsidRDefault="00F776BD" w:rsidP="00E34BA2">
            <w:pPr>
              <w:jc w:val="both"/>
              <w:rPr>
                <w:sz w:val="24"/>
                <w:szCs w:val="24"/>
              </w:rPr>
            </w:pPr>
            <w:r w:rsidRPr="008B46A8">
              <w:rPr>
                <w:sz w:val="24"/>
                <w:szCs w:val="24"/>
              </w:rPr>
              <w:t xml:space="preserve">TCM </w:t>
            </w:r>
            <w:proofErr w:type="spellStart"/>
            <w:r w:rsidRPr="008B46A8">
              <w:rPr>
                <w:sz w:val="24"/>
                <w:szCs w:val="24"/>
              </w:rPr>
              <w:t>Database@Taiwan</w:t>
            </w:r>
            <w:proofErr w:type="spellEnd"/>
          </w:p>
        </w:tc>
        <w:tc>
          <w:tcPr>
            <w:tcW w:w="3265" w:type="dxa"/>
          </w:tcPr>
          <w:p w14:paraId="5CC1860D" w14:textId="77777777" w:rsidR="00F776BD" w:rsidRPr="008B46A8" w:rsidRDefault="00F776BD" w:rsidP="00E34BA2">
            <w:pPr>
              <w:jc w:val="both"/>
              <w:rPr>
                <w:sz w:val="24"/>
                <w:szCs w:val="24"/>
              </w:rPr>
            </w:pPr>
            <w:r w:rsidRPr="008B46A8">
              <w:rPr>
                <w:sz w:val="24"/>
                <w:szCs w:val="24"/>
              </w:rPr>
              <w:t xml:space="preserve">Traditional Chinese Medicine </w:t>
            </w:r>
            <w:proofErr w:type="spellStart"/>
            <w:r w:rsidRPr="008B46A8">
              <w:rPr>
                <w:sz w:val="24"/>
                <w:szCs w:val="24"/>
              </w:rPr>
              <w:t>Database@Taiwan</w:t>
            </w:r>
            <w:proofErr w:type="spellEnd"/>
          </w:p>
        </w:tc>
        <w:tc>
          <w:tcPr>
            <w:tcW w:w="1134" w:type="dxa"/>
          </w:tcPr>
          <w:p w14:paraId="07408462" w14:textId="77777777" w:rsidR="00F776BD" w:rsidRPr="008B46A8" w:rsidRDefault="00F776BD" w:rsidP="00E34BA2">
            <w:pPr>
              <w:jc w:val="both"/>
              <w:rPr>
                <w:sz w:val="24"/>
                <w:szCs w:val="24"/>
              </w:rPr>
            </w:pPr>
            <w:r w:rsidRPr="008B46A8">
              <w:rPr>
                <w:sz w:val="24"/>
                <w:szCs w:val="24"/>
              </w:rPr>
              <w:t>NA</w:t>
            </w:r>
          </w:p>
        </w:tc>
        <w:tc>
          <w:tcPr>
            <w:tcW w:w="1134" w:type="dxa"/>
          </w:tcPr>
          <w:p w14:paraId="5123470B" w14:textId="77777777" w:rsidR="00F776BD" w:rsidRPr="008B46A8" w:rsidRDefault="00F776BD" w:rsidP="00E34BA2">
            <w:pPr>
              <w:jc w:val="both"/>
              <w:rPr>
                <w:sz w:val="24"/>
                <w:szCs w:val="24"/>
              </w:rPr>
            </w:pPr>
            <w:r w:rsidRPr="008B46A8">
              <w:rPr>
                <w:sz w:val="24"/>
                <w:szCs w:val="24"/>
              </w:rPr>
              <w:t>453</w:t>
            </w:r>
          </w:p>
        </w:tc>
        <w:tc>
          <w:tcPr>
            <w:tcW w:w="1276" w:type="dxa"/>
          </w:tcPr>
          <w:p w14:paraId="5169479D" w14:textId="77777777" w:rsidR="00F776BD" w:rsidRPr="008B46A8" w:rsidRDefault="00F776BD" w:rsidP="00E34BA2">
            <w:pPr>
              <w:jc w:val="both"/>
              <w:rPr>
                <w:sz w:val="24"/>
                <w:szCs w:val="24"/>
              </w:rPr>
            </w:pPr>
            <w:r w:rsidRPr="008B46A8">
              <w:rPr>
                <w:sz w:val="24"/>
                <w:szCs w:val="24"/>
              </w:rPr>
              <w:t>24033</w:t>
            </w:r>
          </w:p>
        </w:tc>
        <w:tc>
          <w:tcPr>
            <w:tcW w:w="992" w:type="dxa"/>
          </w:tcPr>
          <w:p w14:paraId="4EED2AF9" w14:textId="77777777" w:rsidR="00F776BD" w:rsidRPr="008B46A8" w:rsidRDefault="00F776BD" w:rsidP="00E34BA2">
            <w:pPr>
              <w:jc w:val="both"/>
              <w:rPr>
                <w:sz w:val="24"/>
                <w:szCs w:val="24"/>
              </w:rPr>
            </w:pPr>
            <w:r w:rsidRPr="008B46A8">
              <w:rPr>
                <w:sz w:val="24"/>
                <w:szCs w:val="24"/>
              </w:rPr>
              <w:t>NA</w:t>
            </w:r>
          </w:p>
        </w:tc>
        <w:tc>
          <w:tcPr>
            <w:tcW w:w="1134" w:type="dxa"/>
          </w:tcPr>
          <w:p w14:paraId="7B968398" w14:textId="77777777" w:rsidR="00F776BD" w:rsidRPr="008B46A8" w:rsidRDefault="00F776BD" w:rsidP="00E34BA2">
            <w:pPr>
              <w:jc w:val="both"/>
              <w:rPr>
                <w:sz w:val="24"/>
                <w:szCs w:val="24"/>
              </w:rPr>
            </w:pPr>
            <w:r w:rsidRPr="008B46A8">
              <w:rPr>
                <w:sz w:val="24"/>
                <w:szCs w:val="24"/>
              </w:rPr>
              <w:t>NA</w:t>
            </w:r>
          </w:p>
        </w:tc>
        <w:tc>
          <w:tcPr>
            <w:tcW w:w="2127" w:type="dxa"/>
          </w:tcPr>
          <w:p w14:paraId="5843690F" w14:textId="77777777" w:rsidR="00F776BD" w:rsidRPr="008B46A8" w:rsidRDefault="00F776BD" w:rsidP="00E34BA2">
            <w:pPr>
              <w:jc w:val="both"/>
              <w:rPr>
                <w:sz w:val="24"/>
                <w:szCs w:val="24"/>
              </w:rPr>
            </w:pPr>
            <w:r w:rsidRPr="008B46A8">
              <w:rPr>
                <w:sz w:val="24"/>
                <w:szCs w:val="24"/>
              </w:rPr>
              <w:t>http://tcm.cmu.edu.tw/</w:t>
            </w:r>
          </w:p>
        </w:tc>
        <w:tc>
          <w:tcPr>
            <w:tcW w:w="1832" w:type="dxa"/>
          </w:tcPr>
          <w:p w14:paraId="2D22549E" w14:textId="77777777" w:rsidR="00F776BD" w:rsidRPr="008B46A8" w:rsidRDefault="00F776BD" w:rsidP="00E34BA2">
            <w:pPr>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XcXriHTA","properties":{"formattedCitation":"(Chen, 2011)","plainCitation":"(Chen, 2011)","noteIndex":0},"citationItems":[{"id":510,"uris":["http://zotero.org/users/13833348/items/LH2TPRBK"],"itemData":{"id":510,"type":"article-journal","abstract":"Rapid advancing computational technologies have greatly speeded up the development of computer-aided drug design (CADD). Recently, pharmaceutical companies have increasingly shifted their attentions toward traditional Chinese medicine (TCM) for novel lead compounds. Despite the growing number of studies on TCM, there is no free 3D small molecular structure database of TCM available for virtual screening or molecular simulation. To address this shortcoming, we have constructed TCM Database@Taiwan (http://tcm.cmu.edu.tw/) based on information collected from Chinese medical texts and scientific publications. TCM Database@Taiwan is currently the world's largest non-commercial TCM database. This web-based database contains more than 20,000 pure compounds isolated from 453 TCM ingredients. Both cdx (2D) and Tripos mol2 (3D) formats of each pure compound in the database are available for download and virtual screening. The TCM database includes both simple and advanced web-based query options that can specify search clauses, such as molecular properties, substructures, TCM ingredients, and TCM classification, based on intended drug actions. The TCM database can be easily accessed by all researchers conducting CADD. Over the last eight years, numerous volunteers have devoted their time to analyze TCM ingredients from Chinese medical texts as well as to construct structure files for each isolated compound. We believe that TCM Database@Taiwan will be a milestone on the path towards modernizing traditional Chinese medicine.","container-title":"PloS One","DOI":"10.1371/journal.pone.0015939","ISSN":"1932-6203","issue":"1","journalAbbreviation":"PLoS One","language":"eng","note":"PMID: 21253603\nPMCID: PMC3017089","page":"e15939","source":"PubMed","title":"TCM Database@Taiwan: the world's largest traditional Chinese medicine database for drug screening in silico","title-short":"TCM Database@Taiwan","volume":"6","author":[{"family":"Chen","given":"Calvin Yu-Chian"}],"issued":{"date-parts":[["2011",1,6]]}}}],"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Chen, 2011)</w:t>
            </w:r>
            <w:r w:rsidRPr="008B46A8">
              <w:rPr>
                <w:rFonts w:eastAsia="宋体"/>
                <w:color w:val="000000"/>
                <w:sz w:val="24"/>
                <w:szCs w:val="24"/>
                <w:shd w:val="clear" w:color="auto" w:fill="FFFFFF"/>
              </w:rPr>
              <w:fldChar w:fldCharType="end"/>
            </w:r>
          </w:p>
        </w:tc>
      </w:tr>
      <w:tr w:rsidR="00F776BD" w:rsidRPr="008B46A8" w14:paraId="1629F7A6" w14:textId="77777777" w:rsidTr="00E34BA2">
        <w:trPr>
          <w:trHeight w:val="446"/>
        </w:trPr>
        <w:tc>
          <w:tcPr>
            <w:tcW w:w="1271" w:type="dxa"/>
          </w:tcPr>
          <w:p w14:paraId="56E15A64" w14:textId="77777777" w:rsidR="00F776BD" w:rsidRPr="008B46A8" w:rsidRDefault="00F776BD" w:rsidP="00F776BD">
            <w:pPr>
              <w:spacing w:before="0" w:after="0"/>
              <w:jc w:val="both"/>
              <w:rPr>
                <w:sz w:val="24"/>
                <w:szCs w:val="24"/>
              </w:rPr>
            </w:pPr>
            <w:r w:rsidRPr="008B46A8">
              <w:rPr>
                <w:sz w:val="24"/>
                <w:szCs w:val="24"/>
              </w:rPr>
              <w:lastRenderedPageBreak/>
              <w:t>LTM-TCM</w:t>
            </w:r>
          </w:p>
        </w:tc>
        <w:tc>
          <w:tcPr>
            <w:tcW w:w="3265" w:type="dxa"/>
          </w:tcPr>
          <w:p w14:paraId="1E559F79" w14:textId="77777777" w:rsidR="00F776BD" w:rsidRPr="008B46A8" w:rsidRDefault="00F776BD" w:rsidP="00F776BD">
            <w:pPr>
              <w:spacing w:before="0" w:after="0"/>
              <w:jc w:val="both"/>
              <w:rPr>
                <w:sz w:val="24"/>
                <w:szCs w:val="24"/>
              </w:rPr>
            </w:pPr>
            <w:r w:rsidRPr="008B46A8">
              <w:rPr>
                <w:sz w:val="24"/>
                <w:szCs w:val="24"/>
              </w:rPr>
              <w:t>Linking of Traditional Chinese Medicine with Modern Medicine at Molecular and Phenotypic Levels</w:t>
            </w:r>
          </w:p>
        </w:tc>
        <w:tc>
          <w:tcPr>
            <w:tcW w:w="1134" w:type="dxa"/>
          </w:tcPr>
          <w:p w14:paraId="55D3A312" w14:textId="77777777" w:rsidR="00F776BD" w:rsidRPr="008B46A8" w:rsidRDefault="00F776BD" w:rsidP="00F776BD">
            <w:pPr>
              <w:spacing w:before="0" w:after="0"/>
              <w:jc w:val="both"/>
              <w:rPr>
                <w:sz w:val="24"/>
                <w:szCs w:val="24"/>
              </w:rPr>
            </w:pPr>
            <w:r w:rsidRPr="008B46A8">
              <w:rPr>
                <w:sz w:val="24"/>
                <w:szCs w:val="24"/>
              </w:rPr>
              <w:t>48126</w:t>
            </w:r>
          </w:p>
        </w:tc>
        <w:tc>
          <w:tcPr>
            <w:tcW w:w="1134" w:type="dxa"/>
          </w:tcPr>
          <w:p w14:paraId="3323D9A2" w14:textId="77777777" w:rsidR="00F776BD" w:rsidRPr="008B46A8" w:rsidRDefault="00F776BD" w:rsidP="00F776BD">
            <w:pPr>
              <w:spacing w:before="0" w:after="0"/>
              <w:jc w:val="both"/>
              <w:rPr>
                <w:sz w:val="24"/>
                <w:szCs w:val="24"/>
              </w:rPr>
            </w:pPr>
            <w:r w:rsidRPr="008B46A8">
              <w:rPr>
                <w:rFonts w:hint="eastAsia"/>
                <w:sz w:val="24"/>
                <w:szCs w:val="24"/>
              </w:rPr>
              <w:t>9</w:t>
            </w:r>
            <w:r w:rsidRPr="008B46A8">
              <w:rPr>
                <w:sz w:val="24"/>
                <w:szCs w:val="24"/>
              </w:rPr>
              <w:t>122</w:t>
            </w:r>
          </w:p>
        </w:tc>
        <w:tc>
          <w:tcPr>
            <w:tcW w:w="1276" w:type="dxa"/>
          </w:tcPr>
          <w:p w14:paraId="0160EB81" w14:textId="77777777" w:rsidR="00F776BD" w:rsidRPr="008B46A8" w:rsidRDefault="00F776BD" w:rsidP="00F776BD">
            <w:pPr>
              <w:spacing w:before="0" w:after="0"/>
              <w:jc w:val="both"/>
              <w:rPr>
                <w:sz w:val="24"/>
                <w:szCs w:val="24"/>
              </w:rPr>
            </w:pPr>
            <w:r w:rsidRPr="008B46A8">
              <w:rPr>
                <w:rFonts w:hint="eastAsia"/>
                <w:sz w:val="24"/>
                <w:szCs w:val="24"/>
              </w:rPr>
              <w:t>3</w:t>
            </w:r>
            <w:r w:rsidRPr="008B46A8">
              <w:rPr>
                <w:sz w:val="24"/>
                <w:szCs w:val="24"/>
              </w:rPr>
              <w:t>4967</w:t>
            </w:r>
          </w:p>
        </w:tc>
        <w:tc>
          <w:tcPr>
            <w:tcW w:w="992" w:type="dxa"/>
          </w:tcPr>
          <w:p w14:paraId="7E376A8F" w14:textId="77777777" w:rsidR="00F776BD" w:rsidRPr="008B46A8" w:rsidRDefault="00F776BD" w:rsidP="00F776BD">
            <w:pPr>
              <w:spacing w:before="0" w:after="0"/>
              <w:jc w:val="both"/>
              <w:rPr>
                <w:sz w:val="24"/>
                <w:szCs w:val="24"/>
              </w:rPr>
            </w:pPr>
            <w:r w:rsidRPr="008B46A8">
              <w:rPr>
                <w:rFonts w:hint="eastAsia"/>
                <w:sz w:val="24"/>
                <w:szCs w:val="24"/>
              </w:rPr>
              <w:t>1</w:t>
            </w:r>
            <w:r w:rsidRPr="008B46A8">
              <w:rPr>
                <w:sz w:val="24"/>
                <w:szCs w:val="24"/>
              </w:rPr>
              <w:t>3109</w:t>
            </w:r>
          </w:p>
        </w:tc>
        <w:tc>
          <w:tcPr>
            <w:tcW w:w="1134" w:type="dxa"/>
          </w:tcPr>
          <w:p w14:paraId="2EFFE0B8" w14:textId="77777777" w:rsidR="00F776BD" w:rsidRPr="008B46A8" w:rsidRDefault="00F776BD" w:rsidP="00F776BD">
            <w:pPr>
              <w:spacing w:before="0" w:after="0"/>
              <w:jc w:val="both"/>
              <w:rPr>
                <w:sz w:val="24"/>
                <w:szCs w:val="24"/>
              </w:rPr>
            </w:pPr>
            <w:r w:rsidRPr="008B46A8">
              <w:rPr>
                <w:sz w:val="24"/>
                <w:szCs w:val="24"/>
              </w:rPr>
              <w:t>NA</w:t>
            </w:r>
          </w:p>
        </w:tc>
        <w:tc>
          <w:tcPr>
            <w:tcW w:w="2127" w:type="dxa"/>
          </w:tcPr>
          <w:p w14:paraId="295CC019" w14:textId="77777777" w:rsidR="00F776BD" w:rsidRPr="008B46A8" w:rsidRDefault="00F776BD" w:rsidP="00F776BD">
            <w:pPr>
              <w:spacing w:before="0" w:after="0"/>
              <w:jc w:val="both"/>
              <w:rPr>
                <w:sz w:val="24"/>
                <w:szCs w:val="24"/>
              </w:rPr>
            </w:pPr>
            <w:r w:rsidRPr="008B46A8">
              <w:rPr>
                <w:sz w:val="24"/>
                <w:szCs w:val="24"/>
              </w:rPr>
              <w:t>http://cloud.tasly.com/#/tcm/home</w:t>
            </w:r>
          </w:p>
        </w:tc>
        <w:tc>
          <w:tcPr>
            <w:tcW w:w="1832" w:type="dxa"/>
          </w:tcPr>
          <w:p w14:paraId="66423CF9"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r9c7jpsG","properties":{"formattedCitation":"(Li et al., 2022b)","plainCitation":"(Li et al., 2022b)","noteIndex":0},"citationItems":[{"id":515,"uris":["http://zotero.org/users/13833348/items/RA9PEZR8"],"itemData":{"id":515,"type":"article-journal","abstract":"Benefiting from the development of network pharmacology, Traditional Chinese Medicine (TCM) shows great potential in modern drug discovery. Recently, more and more TCM-related databases have been established for both academic and industry research, but they are still insufficient in data standardization, integrity, and precision. To better accelerate the TCM research and overcome these shortcomings, we construct a web-based TCM platform, LTM-TCM, which is currently the most comprehensive TCM database that includes the following advantages: (1) High-quality data integration from fourteen TCM authoritative databases, especially with additional manual collected 41,025 clinical treatment records and 213 ancient Chinese medical books. (2) Accurate correction of multi-source TCM interactions (between symptoms, prescriptions, herbs, ingredients and targets) through in-house Biomedical Natural Language Processing (BioNLP) approaches in more than 30 million articles. (3) Diverse cross-field pipelines (e.g., bioactive ingredients screening, targets prediction, and mechanism prediction, etc.) help integrating traditional medicine with modern science in common aspects at both the molecular and phenotypic levels. In summary, LTM-TCM contains 1928 symptoms, 48,126 prescriptions, 9122 plants, 34,967 ingredients, 13,109 targets and 1170,133 interactions among all TCM related components. LTM-TCM has both Chinese and English interfaces, and it is accessible at http://cloud.tasly.com/#/tcm/home.","container-title":"Pharmacological Research","DOI":"10.1016/j.phrs.2022.106185","ISSN":"1096-1186","journalAbbreviation":"Pharmacol Res","language":"eng","note":"PMID: 35306140","page":"106185","source":"PubMed","title":"LTM-TCM: A comprehensive database for the linking of Traditional Chinese Medicine with modern medicine at molecular and phenotypic levels","title-short":"LTM-TCM","volume":"178","author":[{"family":"Li","given":"Xu"},{"family":"Ren","given":"Jing"},{"family":"Zhang","given":"Wen"},{"family":"Zhang","given":"Zhiming"},{"family":"Yu","given":"Jinchao"},{"family":"Wu","given":"Jiawei"},{"family":"Sun","given":"He"},{"family":"Zhou","given":"Shuiping"},{"family":"Yan","given":"Kaijing"},{"family":"Yan","given":"Xijun"},{"family":"Wang","given":"Wenjia"}],"issued":{"date-parts":[["2022",4]]}}}],"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Li et al., 2022b)</w:t>
            </w:r>
            <w:r w:rsidRPr="008B46A8">
              <w:rPr>
                <w:rFonts w:eastAsia="宋体"/>
                <w:color w:val="000000"/>
                <w:sz w:val="24"/>
                <w:szCs w:val="24"/>
                <w:shd w:val="clear" w:color="auto" w:fill="FFFFFF"/>
              </w:rPr>
              <w:fldChar w:fldCharType="end"/>
            </w:r>
          </w:p>
        </w:tc>
      </w:tr>
      <w:tr w:rsidR="00F776BD" w:rsidRPr="008B46A8" w14:paraId="1EAC0653" w14:textId="77777777" w:rsidTr="00E34BA2">
        <w:trPr>
          <w:trHeight w:val="446"/>
        </w:trPr>
        <w:tc>
          <w:tcPr>
            <w:tcW w:w="1271" w:type="dxa"/>
          </w:tcPr>
          <w:p w14:paraId="630E50F4" w14:textId="77777777" w:rsidR="00F776BD" w:rsidRPr="008B46A8" w:rsidRDefault="00F776BD" w:rsidP="00F776BD">
            <w:pPr>
              <w:spacing w:before="0" w:after="0"/>
              <w:jc w:val="both"/>
              <w:rPr>
                <w:sz w:val="24"/>
                <w:szCs w:val="24"/>
              </w:rPr>
            </w:pPr>
            <w:r w:rsidRPr="008B46A8">
              <w:rPr>
                <w:sz w:val="24"/>
                <w:szCs w:val="24"/>
              </w:rPr>
              <w:t>TCMSP</w:t>
            </w:r>
          </w:p>
        </w:tc>
        <w:tc>
          <w:tcPr>
            <w:tcW w:w="3265" w:type="dxa"/>
          </w:tcPr>
          <w:p w14:paraId="37447C94" w14:textId="77777777" w:rsidR="00F776BD" w:rsidRPr="008B46A8" w:rsidRDefault="00F776BD" w:rsidP="00F776BD">
            <w:pPr>
              <w:spacing w:before="0" w:after="0"/>
              <w:jc w:val="both"/>
              <w:rPr>
                <w:sz w:val="24"/>
                <w:szCs w:val="24"/>
              </w:rPr>
            </w:pPr>
            <w:r w:rsidRPr="008B46A8">
              <w:rPr>
                <w:sz w:val="24"/>
                <w:szCs w:val="24"/>
              </w:rPr>
              <w:t>The Traditional Chinese Medicine Systems Pharmacology Database and Analysis Platform</w:t>
            </w:r>
          </w:p>
        </w:tc>
        <w:tc>
          <w:tcPr>
            <w:tcW w:w="1134" w:type="dxa"/>
          </w:tcPr>
          <w:p w14:paraId="596C0EBC" w14:textId="77777777" w:rsidR="00F776BD" w:rsidRPr="008B46A8" w:rsidRDefault="00F776BD" w:rsidP="00F776BD">
            <w:pPr>
              <w:spacing w:before="0" w:after="0"/>
              <w:jc w:val="both"/>
              <w:rPr>
                <w:sz w:val="24"/>
                <w:szCs w:val="24"/>
              </w:rPr>
            </w:pPr>
            <w:r w:rsidRPr="008B46A8">
              <w:rPr>
                <w:sz w:val="24"/>
                <w:szCs w:val="24"/>
              </w:rPr>
              <w:t>NA</w:t>
            </w:r>
          </w:p>
        </w:tc>
        <w:tc>
          <w:tcPr>
            <w:tcW w:w="1134" w:type="dxa"/>
          </w:tcPr>
          <w:p w14:paraId="217E1B64" w14:textId="77777777" w:rsidR="00F776BD" w:rsidRPr="008B46A8" w:rsidRDefault="00F776BD" w:rsidP="00F776BD">
            <w:pPr>
              <w:spacing w:before="0" w:after="0"/>
              <w:jc w:val="both"/>
              <w:rPr>
                <w:sz w:val="24"/>
                <w:szCs w:val="24"/>
              </w:rPr>
            </w:pPr>
            <w:r w:rsidRPr="008B46A8">
              <w:rPr>
                <w:rFonts w:hint="eastAsia"/>
                <w:sz w:val="24"/>
                <w:szCs w:val="24"/>
              </w:rPr>
              <w:t>4</w:t>
            </w:r>
            <w:r w:rsidRPr="008B46A8">
              <w:rPr>
                <w:sz w:val="24"/>
                <w:szCs w:val="24"/>
              </w:rPr>
              <w:t>99</w:t>
            </w:r>
          </w:p>
        </w:tc>
        <w:tc>
          <w:tcPr>
            <w:tcW w:w="1276" w:type="dxa"/>
          </w:tcPr>
          <w:p w14:paraId="7DED7DAD" w14:textId="77777777" w:rsidR="00F776BD" w:rsidRPr="008B46A8" w:rsidRDefault="00F776BD" w:rsidP="00F776BD">
            <w:pPr>
              <w:spacing w:before="0" w:after="0"/>
              <w:jc w:val="both"/>
              <w:rPr>
                <w:sz w:val="24"/>
                <w:szCs w:val="24"/>
              </w:rPr>
            </w:pPr>
            <w:r w:rsidRPr="008B46A8">
              <w:rPr>
                <w:rFonts w:hint="eastAsia"/>
                <w:sz w:val="24"/>
                <w:szCs w:val="24"/>
              </w:rPr>
              <w:t>2</w:t>
            </w:r>
            <w:r w:rsidRPr="008B46A8">
              <w:rPr>
                <w:sz w:val="24"/>
                <w:szCs w:val="24"/>
              </w:rPr>
              <w:t>9384</w:t>
            </w:r>
          </w:p>
        </w:tc>
        <w:tc>
          <w:tcPr>
            <w:tcW w:w="992" w:type="dxa"/>
          </w:tcPr>
          <w:p w14:paraId="1AFB5873" w14:textId="77777777" w:rsidR="00F776BD" w:rsidRPr="008B46A8" w:rsidRDefault="00F776BD" w:rsidP="00F776BD">
            <w:pPr>
              <w:spacing w:before="0" w:after="0"/>
              <w:jc w:val="both"/>
              <w:rPr>
                <w:sz w:val="24"/>
                <w:szCs w:val="24"/>
              </w:rPr>
            </w:pPr>
            <w:r w:rsidRPr="008B46A8">
              <w:rPr>
                <w:rFonts w:hint="eastAsia"/>
                <w:sz w:val="24"/>
                <w:szCs w:val="24"/>
              </w:rPr>
              <w:t>3</w:t>
            </w:r>
            <w:r w:rsidRPr="008B46A8">
              <w:rPr>
                <w:sz w:val="24"/>
                <w:szCs w:val="24"/>
              </w:rPr>
              <w:t>311</w:t>
            </w:r>
          </w:p>
        </w:tc>
        <w:tc>
          <w:tcPr>
            <w:tcW w:w="1134" w:type="dxa"/>
          </w:tcPr>
          <w:p w14:paraId="377CFE55" w14:textId="77777777" w:rsidR="00F776BD" w:rsidRPr="008B46A8" w:rsidRDefault="00F776BD" w:rsidP="00F776BD">
            <w:pPr>
              <w:spacing w:before="0" w:after="0"/>
              <w:jc w:val="both"/>
              <w:rPr>
                <w:sz w:val="24"/>
                <w:szCs w:val="24"/>
              </w:rPr>
            </w:pPr>
            <w:r w:rsidRPr="008B46A8">
              <w:rPr>
                <w:rFonts w:hint="eastAsia"/>
                <w:sz w:val="24"/>
                <w:szCs w:val="24"/>
              </w:rPr>
              <w:t>8</w:t>
            </w:r>
            <w:r w:rsidRPr="008B46A8">
              <w:rPr>
                <w:sz w:val="24"/>
                <w:szCs w:val="24"/>
              </w:rPr>
              <w:t>37</w:t>
            </w:r>
          </w:p>
        </w:tc>
        <w:tc>
          <w:tcPr>
            <w:tcW w:w="2127" w:type="dxa"/>
          </w:tcPr>
          <w:p w14:paraId="5135D274" w14:textId="77777777" w:rsidR="00F776BD" w:rsidRPr="008B46A8" w:rsidRDefault="00F776BD" w:rsidP="00F776BD">
            <w:pPr>
              <w:spacing w:before="0" w:after="0"/>
              <w:jc w:val="both"/>
              <w:rPr>
                <w:sz w:val="24"/>
                <w:szCs w:val="24"/>
              </w:rPr>
            </w:pPr>
            <w:r w:rsidRPr="008B46A8">
              <w:rPr>
                <w:sz w:val="24"/>
                <w:szCs w:val="24"/>
              </w:rPr>
              <w:t>http://sm.nwsuaf.edu.cn/lsp/tcmsp.php</w:t>
            </w:r>
          </w:p>
        </w:tc>
        <w:tc>
          <w:tcPr>
            <w:tcW w:w="1832" w:type="dxa"/>
          </w:tcPr>
          <w:p w14:paraId="18D7823C"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7ozEscnz","properties":{"formattedCitation":"(Ru et al., 2014)","plainCitation":"(Ru et al., 2014)","noteIndex":0},"citationItems":[{"id":517,"uris":["http://zotero.org/users/13833348/items/VIZURQUF"],"itemData":{"id":517,"type":"article-journal","abstract":"BACKGROUND: Modern medicine often clashes with traditional medicine such as Chinese herbal medicine because of the little understanding of the underlying mechanisms of action of the herbs. In an effort to promote integration of both sides and to accelerate the drug discovery from herbal medicines, an efficient systems pharmacology platform that represents ideal information convergence of pharmacochemistry, ADME properties, drug-likeness, drug targets, associated diseases and interaction networks, are urgently needed.\nDESCRIPTION: The traditional Chinese medicine systems pharmacology database and analysis platform (TCMSP) was built based on the framework of systems pharmacology for herbal medicines. It consists of all the 499 Chinese herbs registered in the Chinese pharmacopoeia with 29,384 ingredients, 3,311 targets and 837 associated diseases. Twelve important ADME-related properties like human oral bioavailability, half-life, drug-likeness, Caco-2 permeability, blood-brain barrier and Lipinski's rule of five are provided for drug screening and evaluation. TCMSP also provides drug targets and diseases of each active compound, which can automatically establish the compound-target and target-disease networks that let users view and analyze the drug action mechanisms. It is designed to fuel the development of herbal medicines and to promote integration of modern medicine and traditional medicine for drug discovery and development.\nCONCLUSIONS: The particular strengths of TCMSP are the composition of the large number of herbal entries, and the ability to identify drug-target networks and drug-disease networks, which will help revealing the mechanisms of action of Chinese herbs, uncovering the nature of TCM theory and developing new herb-oriented drugs. TCMSP is freely available at http://sm.nwsuaf.edu.cn/lsp/tcmsp.php.","container-title":"Journal of Cheminformatics","DOI":"10.1186/1758-2946-6-13","ISSN":"1758-2946","journalAbbreviation":"J Cheminform","language":"eng","note":"PMID: 24735618\nPMCID: PMC4001360","page":"13","source":"PubMed","title":"TCMSP: a database of systems pharmacology for drug discovery from herbal medicines","title-short":"TCMSP","volume":"6","author":[{"family":"Ru","given":"Jinlong"},{"family":"Li","given":"Peng"},{"family":"Wang","given":"Jinan"},{"family":"Zhou","given":"Wei"},{"family":"Li","given":"Bohui"},{"family":"Huang","given":"Chao"},{"family":"Li","given":"Pidong"},{"family":"Guo","given":"Zihu"},{"family":"Tao","given":"Weiyang"},{"family":"Yang","given":"Yinfeng"},{"family":"Xu","given":"Xue"},{"family":"Li","given":"Yan"},{"family":"Wang","given":"Yonghua"},{"family":"Yang","given":"Ling"}],"issued":{"date-parts":[["2014"]]}}}],"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Ru et al., 2014)</w:t>
            </w:r>
            <w:r w:rsidRPr="008B46A8">
              <w:rPr>
                <w:rFonts w:eastAsia="宋体"/>
                <w:color w:val="000000"/>
                <w:sz w:val="24"/>
                <w:szCs w:val="24"/>
                <w:shd w:val="clear" w:color="auto" w:fill="FFFFFF"/>
              </w:rPr>
              <w:fldChar w:fldCharType="end"/>
            </w:r>
          </w:p>
        </w:tc>
      </w:tr>
      <w:tr w:rsidR="00F776BD" w:rsidRPr="008B46A8" w14:paraId="12B929A9" w14:textId="77777777" w:rsidTr="00E34BA2">
        <w:trPr>
          <w:trHeight w:val="446"/>
        </w:trPr>
        <w:tc>
          <w:tcPr>
            <w:tcW w:w="1271" w:type="dxa"/>
          </w:tcPr>
          <w:p w14:paraId="487B5F6A" w14:textId="77777777" w:rsidR="00F776BD" w:rsidRPr="008B46A8" w:rsidRDefault="00F776BD" w:rsidP="00F776BD">
            <w:pPr>
              <w:spacing w:before="0" w:after="0"/>
              <w:jc w:val="both"/>
              <w:rPr>
                <w:sz w:val="24"/>
                <w:szCs w:val="24"/>
              </w:rPr>
            </w:pPr>
            <w:r w:rsidRPr="008B46A8">
              <w:rPr>
                <w:sz w:val="24"/>
                <w:szCs w:val="24"/>
              </w:rPr>
              <w:t>TCM-Mesh</w:t>
            </w:r>
          </w:p>
        </w:tc>
        <w:tc>
          <w:tcPr>
            <w:tcW w:w="3265" w:type="dxa"/>
          </w:tcPr>
          <w:p w14:paraId="4008475D" w14:textId="77777777" w:rsidR="00F776BD" w:rsidRPr="008B46A8" w:rsidRDefault="00F776BD" w:rsidP="00F776BD">
            <w:pPr>
              <w:spacing w:before="0" w:after="0"/>
              <w:jc w:val="both"/>
              <w:rPr>
                <w:sz w:val="24"/>
                <w:szCs w:val="24"/>
              </w:rPr>
            </w:pPr>
            <w:r w:rsidRPr="008B46A8">
              <w:rPr>
                <w:sz w:val="24"/>
                <w:szCs w:val="24"/>
              </w:rPr>
              <w:t>Traditional Chinese Medicine -Mesh</w:t>
            </w:r>
          </w:p>
        </w:tc>
        <w:tc>
          <w:tcPr>
            <w:tcW w:w="1134" w:type="dxa"/>
          </w:tcPr>
          <w:p w14:paraId="18A69D2B" w14:textId="77777777" w:rsidR="00F776BD" w:rsidRPr="008B46A8" w:rsidRDefault="00F776BD" w:rsidP="00F776BD">
            <w:pPr>
              <w:spacing w:before="0" w:after="0"/>
              <w:jc w:val="both"/>
              <w:rPr>
                <w:sz w:val="24"/>
                <w:szCs w:val="24"/>
              </w:rPr>
            </w:pPr>
            <w:r w:rsidRPr="008B46A8">
              <w:rPr>
                <w:rFonts w:hint="eastAsia"/>
                <w:sz w:val="24"/>
                <w:szCs w:val="24"/>
              </w:rPr>
              <w:t>N</w:t>
            </w:r>
            <w:r w:rsidRPr="008B46A8">
              <w:rPr>
                <w:sz w:val="24"/>
                <w:szCs w:val="24"/>
              </w:rPr>
              <w:t>A</w:t>
            </w:r>
          </w:p>
        </w:tc>
        <w:tc>
          <w:tcPr>
            <w:tcW w:w="1134" w:type="dxa"/>
          </w:tcPr>
          <w:p w14:paraId="4AE8410E" w14:textId="77777777" w:rsidR="00F776BD" w:rsidRPr="008B46A8" w:rsidRDefault="00F776BD" w:rsidP="00F776BD">
            <w:pPr>
              <w:spacing w:before="0" w:after="0"/>
              <w:jc w:val="both"/>
              <w:rPr>
                <w:sz w:val="24"/>
                <w:szCs w:val="24"/>
              </w:rPr>
            </w:pPr>
            <w:r w:rsidRPr="008B46A8">
              <w:rPr>
                <w:rFonts w:hint="eastAsia"/>
                <w:sz w:val="24"/>
                <w:szCs w:val="24"/>
              </w:rPr>
              <w:t>6</w:t>
            </w:r>
            <w:r w:rsidRPr="008B46A8">
              <w:rPr>
                <w:sz w:val="24"/>
                <w:szCs w:val="24"/>
              </w:rPr>
              <w:t>235</w:t>
            </w:r>
          </w:p>
        </w:tc>
        <w:tc>
          <w:tcPr>
            <w:tcW w:w="1276" w:type="dxa"/>
          </w:tcPr>
          <w:p w14:paraId="4B148609" w14:textId="77777777" w:rsidR="00F776BD" w:rsidRPr="008B46A8" w:rsidRDefault="00F776BD" w:rsidP="00F776BD">
            <w:pPr>
              <w:spacing w:before="0" w:after="0"/>
              <w:jc w:val="both"/>
              <w:rPr>
                <w:sz w:val="24"/>
                <w:szCs w:val="24"/>
              </w:rPr>
            </w:pPr>
            <w:r w:rsidRPr="008B46A8">
              <w:rPr>
                <w:rFonts w:hint="eastAsia"/>
                <w:sz w:val="24"/>
                <w:szCs w:val="24"/>
              </w:rPr>
              <w:t>3</w:t>
            </w:r>
            <w:r w:rsidRPr="008B46A8">
              <w:rPr>
                <w:sz w:val="24"/>
                <w:szCs w:val="24"/>
              </w:rPr>
              <w:t>83840</w:t>
            </w:r>
          </w:p>
        </w:tc>
        <w:tc>
          <w:tcPr>
            <w:tcW w:w="992" w:type="dxa"/>
          </w:tcPr>
          <w:p w14:paraId="6D66D9D7" w14:textId="77777777" w:rsidR="00F776BD" w:rsidRPr="008B46A8" w:rsidRDefault="00F776BD" w:rsidP="00F776BD">
            <w:pPr>
              <w:spacing w:before="0" w:after="0"/>
              <w:jc w:val="both"/>
              <w:rPr>
                <w:sz w:val="24"/>
                <w:szCs w:val="24"/>
              </w:rPr>
            </w:pPr>
            <w:r w:rsidRPr="008B46A8">
              <w:rPr>
                <w:rFonts w:hint="eastAsia"/>
                <w:sz w:val="24"/>
                <w:szCs w:val="24"/>
              </w:rPr>
              <w:t>4</w:t>
            </w:r>
            <w:r w:rsidRPr="008B46A8">
              <w:rPr>
                <w:sz w:val="24"/>
                <w:szCs w:val="24"/>
              </w:rPr>
              <w:t>518065</w:t>
            </w:r>
          </w:p>
        </w:tc>
        <w:tc>
          <w:tcPr>
            <w:tcW w:w="1134" w:type="dxa"/>
          </w:tcPr>
          <w:p w14:paraId="1DBFED64" w14:textId="77777777" w:rsidR="00F776BD" w:rsidRPr="008B46A8" w:rsidRDefault="00F776BD" w:rsidP="00F776BD">
            <w:pPr>
              <w:spacing w:before="0" w:after="0"/>
              <w:jc w:val="both"/>
              <w:rPr>
                <w:sz w:val="24"/>
                <w:szCs w:val="24"/>
              </w:rPr>
            </w:pPr>
            <w:r w:rsidRPr="008B46A8">
              <w:rPr>
                <w:rFonts w:hint="eastAsia"/>
                <w:sz w:val="24"/>
                <w:szCs w:val="24"/>
              </w:rPr>
              <w:t>6</w:t>
            </w:r>
            <w:r w:rsidRPr="008B46A8">
              <w:rPr>
                <w:sz w:val="24"/>
                <w:szCs w:val="24"/>
              </w:rPr>
              <w:t>204</w:t>
            </w:r>
          </w:p>
        </w:tc>
        <w:tc>
          <w:tcPr>
            <w:tcW w:w="2127" w:type="dxa"/>
          </w:tcPr>
          <w:p w14:paraId="6702D889" w14:textId="77777777" w:rsidR="00F776BD" w:rsidRPr="008B46A8" w:rsidRDefault="00F776BD" w:rsidP="00F776BD">
            <w:pPr>
              <w:spacing w:before="0" w:after="0"/>
              <w:jc w:val="both"/>
              <w:rPr>
                <w:sz w:val="24"/>
                <w:szCs w:val="24"/>
              </w:rPr>
            </w:pPr>
            <w:r w:rsidRPr="008B46A8">
              <w:rPr>
                <w:sz w:val="24"/>
                <w:szCs w:val="24"/>
              </w:rPr>
              <w:t>http://mesh.tcm.microbioinformatics.org/</w:t>
            </w:r>
          </w:p>
        </w:tc>
        <w:tc>
          <w:tcPr>
            <w:tcW w:w="1832" w:type="dxa"/>
          </w:tcPr>
          <w:p w14:paraId="7339FD59"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gPgZKkOL","properties":{"formattedCitation":"(Zhang et al., 2017)","plainCitation":"(Zhang et al., 2017)","noteIndex":0},"citationItems":[{"id":520,"uris":["http://zotero.org/users/13833348/items/HFNSVU7V"],"itemData":{"id":520,"type":"article-journal","abstract":"With the advancement of systems biology research, we have already seen great progress in pharmacology studies, especially in network pharmacology. Network pharmacology has been proven to be effective for establishing the \"compounds-proteins/genes-diseases\" network, and revealing the regulation principles of small molecules in a high-throughput manner, thus would be very effective for the analysis of drug combinations, especially for TCM preparations. In this work, we have proposed the TCM-Mesh system, which records TCM-related information collected from various resources and could serve for network pharmacology analysis for TCM preparations in a high-throughput manner (http://mesh.tcm.microbioinformatics.org/). Currently, the database contains 6,235 herbs, 383,840 compounds, 14,298 genes, 6,204 diseases, 144,723 gene-disease associations, 3,440,231 pairs of gene interactions, 163,221 side effect records and 71 toxic records, and web-based software construct a network between herbs and treated diseases, which will help to understand the underlying mechanisms for TCM preparations at molecular levels. We have used 1,293 FDA-approved drugs, as well as compounds from an herbal material Panax ginseng and a patented drug Liuwei Dihuang Wan (LDW) for evaluating our database. By comparison of different databases, as well as checking against literature, we have demonstrated the completeness, effectiveness, and accuracy of our database.","container-title":"Scientific Reports","DOI":"10.1038/s41598-017-03039-7","ISSN":"2045-2322","issue":"1","journalAbbreviation":"Sci Rep","language":"eng","note":"PMID: 28588237\nPMCID: PMC5460194","page":"2821","source":"PubMed","title":"TCM-Mesh: The database and analytical system for network pharmacology analysis for TCM preparations","title-short":"TCM-Mesh","volume":"7","author":[{"family":"Zhang","given":"Run-Zhi"},{"family":"Yu","given":"Shao-Jun"},{"family":"Bai","given":"Hong"},{"family":"Ning","given":"Kang"}],"issued":{"date-parts":[["2017",6,6]]}}}],"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Zhang et al., 2017)</w:t>
            </w:r>
            <w:r w:rsidRPr="008B46A8">
              <w:rPr>
                <w:rFonts w:eastAsia="宋体"/>
                <w:color w:val="000000"/>
                <w:sz w:val="24"/>
                <w:szCs w:val="24"/>
                <w:shd w:val="clear" w:color="auto" w:fill="FFFFFF"/>
              </w:rPr>
              <w:fldChar w:fldCharType="end"/>
            </w:r>
          </w:p>
        </w:tc>
      </w:tr>
      <w:tr w:rsidR="00F776BD" w:rsidRPr="008B46A8" w14:paraId="7E308313" w14:textId="77777777" w:rsidTr="00E34BA2">
        <w:trPr>
          <w:trHeight w:val="446"/>
        </w:trPr>
        <w:tc>
          <w:tcPr>
            <w:tcW w:w="1271" w:type="dxa"/>
          </w:tcPr>
          <w:p w14:paraId="647FE247" w14:textId="77777777" w:rsidR="00F776BD" w:rsidRPr="008B46A8" w:rsidRDefault="00F776BD" w:rsidP="00F776BD">
            <w:pPr>
              <w:spacing w:before="0" w:after="0"/>
              <w:jc w:val="both"/>
              <w:rPr>
                <w:sz w:val="24"/>
                <w:szCs w:val="24"/>
              </w:rPr>
            </w:pPr>
            <w:r w:rsidRPr="008B46A8">
              <w:rPr>
                <w:sz w:val="24"/>
                <w:szCs w:val="24"/>
              </w:rPr>
              <w:t>TM-MC 2.0</w:t>
            </w:r>
          </w:p>
        </w:tc>
        <w:tc>
          <w:tcPr>
            <w:tcW w:w="3265" w:type="dxa"/>
          </w:tcPr>
          <w:p w14:paraId="1918AC3D" w14:textId="77777777" w:rsidR="00F776BD" w:rsidRPr="008B46A8" w:rsidRDefault="00F776BD" w:rsidP="00F776BD">
            <w:pPr>
              <w:spacing w:before="0" w:after="0"/>
              <w:jc w:val="both"/>
              <w:rPr>
                <w:sz w:val="24"/>
                <w:szCs w:val="24"/>
              </w:rPr>
            </w:pPr>
            <w:r w:rsidRPr="008B46A8">
              <w:rPr>
                <w:sz w:val="24"/>
                <w:szCs w:val="24"/>
              </w:rPr>
              <w:t>Medicinal Materials and Chemical Compounds in Northeast Asian Traditional Medicine</w:t>
            </w:r>
          </w:p>
        </w:tc>
        <w:tc>
          <w:tcPr>
            <w:tcW w:w="1134" w:type="dxa"/>
          </w:tcPr>
          <w:p w14:paraId="62946FF5" w14:textId="77777777" w:rsidR="00F776BD" w:rsidRPr="008B46A8" w:rsidRDefault="00F776BD" w:rsidP="00F776BD">
            <w:pPr>
              <w:spacing w:before="0" w:after="0"/>
              <w:jc w:val="both"/>
              <w:rPr>
                <w:sz w:val="24"/>
                <w:szCs w:val="24"/>
              </w:rPr>
            </w:pPr>
            <w:r w:rsidRPr="008B46A8">
              <w:rPr>
                <w:sz w:val="24"/>
                <w:szCs w:val="24"/>
              </w:rPr>
              <w:t>5075</w:t>
            </w:r>
          </w:p>
        </w:tc>
        <w:tc>
          <w:tcPr>
            <w:tcW w:w="1134" w:type="dxa"/>
          </w:tcPr>
          <w:p w14:paraId="7397F500" w14:textId="77777777" w:rsidR="00F776BD" w:rsidRPr="008B46A8" w:rsidRDefault="00F776BD" w:rsidP="00F776BD">
            <w:pPr>
              <w:spacing w:before="0" w:after="0"/>
              <w:jc w:val="both"/>
              <w:rPr>
                <w:sz w:val="24"/>
                <w:szCs w:val="24"/>
              </w:rPr>
            </w:pPr>
            <w:r w:rsidRPr="008B46A8">
              <w:rPr>
                <w:rFonts w:hint="eastAsia"/>
                <w:sz w:val="24"/>
                <w:szCs w:val="24"/>
              </w:rPr>
              <w:t>6</w:t>
            </w:r>
            <w:r w:rsidRPr="008B46A8">
              <w:rPr>
                <w:sz w:val="24"/>
                <w:szCs w:val="24"/>
              </w:rPr>
              <w:t>35</w:t>
            </w:r>
          </w:p>
        </w:tc>
        <w:tc>
          <w:tcPr>
            <w:tcW w:w="1276" w:type="dxa"/>
          </w:tcPr>
          <w:p w14:paraId="279EE987" w14:textId="77777777" w:rsidR="00F776BD" w:rsidRPr="008B46A8" w:rsidRDefault="00F776BD" w:rsidP="00F776BD">
            <w:pPr>
              <w:spacing w:before="0" w:after="0"/>
              <w:jc w:val="both"/>
              <w:rPr>
                <w:sz w:val="24"/>
                <w:szCs w:val="24"/>
              </w:rPr>
            </w:pPr>
            <w:r w:rsidRPr="008B46A8">
              <w:rPr>
                <w:rFonts w:hint="eastAsia"/>
                <w:sz w:val="24"/>
                <w:szCs w:val="24"/>
              </w:rPr>
              <w:t>3</w:t>
            </w:r>
            <w:r w:rsidRPr="008B46A8">
              <w:rPr>
                <w:sz w:val="24"/>
                <w:szCs w:val="24"/>
              </w:rPr>
              <w:t>4107</w:t>
            </w:r>
          </w:p>
        </w:tc>
        <w:tc>
          <w:tcPr>
            <w:tcW w:w="992" w:type="dxa"/>
          </w:tcPr>
          <w:p w14:paraId="1671A282" w14:textId="77777777" w:rsidR="00F776BD" w:rsidRPr="008B46A8" w:rsidRDefault="00F776BD" w:rsidP="00F776BD">
            <w:pPr>
              <w:spacing w:before="0" w:after="0"/>
              <w:jc w:val="both"/>
              <w:rPr>
                <w:sz w:val="24"/>
                <w:szCs w:val="24"/>
              </w:rPr>
            </w:pPr>
            <w:r w:rsidRPr="008B46A8">
              <w:rPr>
                <w:rFonts w:hint="eastAsia"/>
                <w:sz w:val="24"/>
                <w:szCs w:val="24"/>
              </w:rPr>
              <w:t>1</w:t>
            </w:r>
            <w:r w:rsidRPr="008B46A8">
              <w:rPr>
                <w:sz w:val="24"/>
                <w:szCs w:val="24"/>
              </w:rPr>
              <w:t>3992</w:t>
            </w:r>
          </w:p>
        </w:tc>
        <w:tc>
          <w:tcPr>
            <w:tcW w:w="1134" w:type="dxa"/>
          </w:tcPr>
          <w:p w14:paraId="20740D20" w14:textId="77777777" w:rsidR="00F776BD" w:rsidRPr="008B46A8" w:rsidRDefault="00F776BD" w:rsidP="00F776BD">
            <w:pPr>
              <w:spacing w:before="0" w:after="0"/>
              <w:jc w:val="both"/>
              <w:rPr>
                <w:sz w:val="24"/>
                <w:szCs w:val="24"/>
              </w:rPr>
            </w:pPr>
            <w:r w:rsidRPr="008B46A8">
              <w:rPr>
                <w:rFonts w:hint="eastAsia"/>
                <w:sz w:val="24"/>
                <w:szCs w:val="24"/>
              </w:rPr>
              <w:t>2</w:t>
            </w:r>
            <w:r w:rsidRPr="008B46A8">
              <w:rPr>
                <w:sz w:val="24"/>
                <w:szCs w:val="24"/>
              </w:rPr>
              <w:t>7997</w:t>
            </w:r>
          </w:p>
        </w:tc>
        <w:tc>
          <w:tcPr>
            <w:tcW w:w="2127" w:type="dxa"/>
          </w:tcPr>
          <w:p w14:paraId="1F284B6F" w14:textId="77777777" w:rsidR="00F776BD" w:rsidRPr="008B46A8" w:rsidRDefault="00F776BD" w:rsidP="00F776BD">
            <w:pPr>
              <w:spacing w:before="0" w:after="0"/>
              <w:jc w:val="both"/>
              <w:rPr>
                <w:sz w:val="24"/>
                <w:szCs w:val="24"/>
              </w:rPr>
            </w:pPr>
            <w:r w:rsidRPr="008B46A8">
              <w:rPr>
                <w:sz w:val="24"/>
                <w:szCs w:val="24"/>
              </w:rPr>
              <w:t>https://tm-mc.kr</w:t>
            </w:r>
          </w:p>
        </w:tc>
        <w:tc>
          <w:tcPr>
            <w:tcW w:w="1832" w:type="dxa"/>
          </w:tcPr>
          <w:p w14:paraId="67E2ADC0"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eo3o0Mo3","properties":{"formattedCitation":"(Kim et al., 2024)","plainCitation":"(Kim et al., 2024)","noteIndex":0},"citationItems":[{"id":523,"uris":["http://zotero.org/users/13833348/items/W87CWQM6"],"itemData":{"id":523,"type":"article-journal","abstract":"BACKGROUND: As chromatographic techniques have advanced, many articles that analyze the constituting compounds of medicinal materials have been published in relation to Northeast Asian traditional medicine, including traditional Chinese medicine (TCM). TM-MC was launched in 2015, providing information about the chemical compounds in medicinal materials from chromatographic articles in PubMed. Since 2015, through continuous curation efforts, we have now released TM-MC 2.0 with significant improvements to the quantity and quality of the data ( https://tm-mc.kr ).\nDESCRIPTION: TM-MC 2.0 contains 635 medicinal materials, 34,107 chemical compounds (21,306 identified and de-duplicated), 13,992 targets, 27,997 diseases, and 5,075 prescriptions (2,393 de-duplicated by name). The database provides the largest number of identified compounds for medicinal materials listed in the pharmacopoeia compared to all TCM databases. In particular, marker compounds of medicinal materials and many newly discovered compounds were added through the manual curation of recent chromatographic articles.\nCONCLUSION: TM-MC 2.0 provides the largest collection of information about the chemical compounds of the medicinal materials listed in the Korean, Chinese, and Japanese pharmacopoeias. Our database can be utilized for network pharmacology in traditional medicine and for the compound screening of medicinal materials for modern drug discovery.","container-title":"BMC complementary medicine and therapies","DOI":"10.1186/s12906-023-04331-y","ISSN":"2662-7671","issue":"1","journalAbbreviation":"BMC Complement Med Ther","language":"eng","note":"PMID: 38229051\nPMCID: PMC10790428","page":"40","source":"PubMed","title":"TM-MC 2.0: an enhanced chemical database of medicinal materials in Northeast Asian traditional medicine","title-short":"TM-MC 2.0","volume":"24","author":[{"family":"Kim","given":"Sang-Kyun"},{"family":"Lee","given":"Myung-Ku"},{"family":"Jang","given":"Ho"},{"family":"Lee","given":"Jeong-Ju"},{"family":"Lee","given":"Sanghun"},{"family":"Jang","given":"Yunji"},{"family":"Jang","given":"Hyunchul"},{"family":"Kim","given":"Anna"}],"issued":{"date-parts":[["2024",1,16]]}}}],"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Kim et al., 2024)</w:t>
            </w:r>
            <w:r w:rsidRPr="008B46A8">
              <w:rPr>
                <w:rFonts w:eastAsia="宋体"/>
                <w:color w:val="000000"/>
                <w:sz w:val="24"/>
                <w:szCs w:val="24"/>
                <w:shd w:val="clear" w:color="auto" w:fill="FFFFFF"/>
              </w:rPr>
              <w:fldChar w:fldCharType="end"/>
            </w:r>
          </w:p>
        </w:tc>
      </w:tr>
      <w:tr w:rsidR="00F776BD" w:rsidRPr="008B46A8" w14:paraId="0B025172" w14:textId="77777777" w:rsidTr="00E34BA2">
        <w:trPr>
          <w:trHeight w:val="446"/>
        </w:trPr>
        <w:tc>
          <w:tcPr>
            <w:tcW w:w="1271" w:type="dxa"/>
          </w:tcPr>
          <w:p w14:paraId="2621786C" w14:textId="77777777" w:rsidR="00F776BD" w:rsidRPr="008B46A8" w:rsidRDefault="00F776BD" w:rsidP="00F776BD">
            <w:pPr>
              <w:spacing w:before="0" w:after="0"/>
              <w:jc w:val="both"/>
              <w:rPr>
                <w:sz w:val="24"/>
                <w:szCs w:val="24"/>
              </w:rPr>
            </w:pPr>
            <w:proofErr w:type="spellStart"/>
            <w:r w:rsidRPr="008B46A8">
              <w:rPr>
                <w:sz w:val="24"/>
                <w:szCs w:val="24"/>
              </w:rPr>
              <w:t>YaTCM</w:t>
            </w:r>
            <w:proofErr w:type="spellEnd"/>
          </w:p>
        </w:tc>
        <w:tc>
          <w:tcPr>
            <w:tcW w:w="3265" w:type="dxa"/>
          </w:tcPr>
          <w:p w14:paraId="6D159F46" w14:textId="77777777" w:rsidR="00F776BD" w:rsidRPr="008B46A8" w:rsidRDefault="00F776BD" w:rsidP="00F776BD">
            <w:pPr>
              <w:spacing w:before="0" w:after="0"/>
              <w:jc w:val="both"/>
              <w:rPr>
                <w:sz w:val="24"/>
                <w:szCs w:val="24"/>
              </w:rPr>
            </w:pPr>
            <w:r w:rsidRPr="008B46A8">
              <w:rPr>
                <w:sz w:val="24"/>
                <w:szCs w:val="24"/>
              </w:rPr>
              <w:t>Yet another Traditional Chinese Medicine Database</w:t>
            </w:r>
          </w:p>
        </w:tc>
        <w:tc>
          <w:tcPr>
            <w:tcW w:w="1134" w:type="dxa"/>
          </w:tcPr>
          <w:p w14:paraId="718C2AAD" w14:textId="77777777" w:rsidR="00F776BD" w:rsidRPr="008B46A8" w:rsidRDefault="00F776BD" w:rsidP="00F776BD">
            <w:pPr>
              <w:spacing w:before="0" w:after="0"/>
              <w:jc w:val="both"/>
              <w:rPr>
                <w:sz w:val="24"/>
                <w:szCs w:val="24"/>
              </w:rPr>
            </w:pPr>
            <w:r w:rsidRPr="008B46A8">
              <w:rPr>
                <w:rFonts w:hint="eastAsia"/>
                <w:sz w:val="24"/>
                <w:szCs w:val="24"/>
              </w:rPr>
              <w:t>1</w:t>
            </w:r>
            <w:r w:rsidRPr="008B46A8">
              <w:rPr>
                <w:sz w:val="24"/>
                <w:szCs w:val="24"/>
              </w:rPr>
              <w:t>813</w:t>
            </w:r>
          </w:p>
        </w:tc>
        <w:tc>
          <w:tcPr>
            <w:tcW w:w="1134" w:type="dxa"/>
          </w:tcPr>
          <w:p w14:paraId="294E1E91" w14:textId="77777777" w:rsidR="00F776BD" w:rsidRPr="008B46A8" w:rsidRDefault="00F776BD" w:rsidP="00F776BD">
            <w:pPr>
              <w:spacing w:before="0" w:after="0"/>
              <w:jc w:val="both"/>
              <w:rPr>
                <w:sz w:val="24"/>
                <w:szCs w:val="24"/>
              </w:rPr>
            </w:pPr>
            <w:r w:rsidRPr="008B46A8">
              <w:rPr>
                <w:rFonts w:hint="eastAsia"/>
                <w:sz w:val="24"/>
                <w:szCs w:val="24"/>
              </w:rPr>
              <w:t>6</w:t>
            </w:r>
            <w:r w:rsidRPr="008B46A8">
              <w:rPr>
                <w:sz w:val="24"/>
                <w:szCs w:val="24"/>
              </w:rPr>
              <w:t>220</w:t>
            </w:r>
          </w:p>
        </w:tc>
        <w:tc>
          <w:tcPr>
            <w:tcW w:w="1276" w:type="dxa"/>
          </w:tcPr>
          <w:p w14:paraId="34F773EC" w14:textId="77777777" w:rsidR="00F776BD" w:rsidRPr="008B46A8" w:rsidRDefault="00F776BD" w:rsidP="00F776BD">
            <w:pPr>
              <w:spacing w:before="0" w:after="0"/>
              <w:jc w:val="both"/>
              <w:rPr>
                <w:sz w:val="24"/>
                <w:szCs w:val="24"/>
              </w:rPr>
            </w:pPr>
            <w:r w:rsidRPr="008B46A8">
              <w:rPr>
                <w:sz w:val="24"/>
                <w:szCs w:val="24"/>
              </w:rPr>
              <w:t>47696</w:t>
            </w:r>
          </w:p>
        </w:tc>
        <w:tc>
          <w:tcPr>
            <w:tcW w:w="992" w:type="dxa"/>
          </w:tcPr>
          <w:p w14:paraId="1426F702" w14:textId="77777777" w:rsidR="00F776BD" w:rsidRPr="008B46A8" w:rsidRDefault="00F776BD" w:rsidP="00F776BD">
            <w:pPr>
              <w:spacing w:before="0" w:after="0"/>
              <w:jc w:val="both"/>
              <w:rPr>
                <w:sz w:val="24"/>
                <w:szCs w:val="24"/>
              </w:rPr>
            </w:pPr>
            <w:r w:rsidRPr="008B46A8">
              <w:rPr>
                <w:rFonts w:hint="eastAsia"/>
                <w:sz w:val="24"/>
                <w:szCs w:val="24"/>
              </w:rPr>
              <w:t>1</w:t>
            </w:r>
            <w:r w:rsidRPr="008B46A8">
              <w:rPr>
                <w:sz w:val="24"/>
                <w:szCs w:val="24"/>
              </w:rPr>
              <w:t>8697</w:t>
            </w:r>
          </w:p>
        </w:tc>
        <w:tc>
          <w:tcPr>
            <w:tcW w:w="1134" w:type="dxa"/>
          </w:tcPr>
          <w:p w14:paraId="35DECC23" w14:textId="77777777" w:rsidR="00F776BD" w:rsidRPr="008B46A8" w:rsidRDefault="00F776BD" w:rsidP="00F776BD">
            <w:pPr>
              <w:spacing w:before="0" w:after="0"/>
              <w:jc w:val="both"/>
              <w:rPr>
                <w:sz w:val="24"/>
                <w:szCs w:val="24"/>
              </w:rPr>
            </w:pPr>
            <w:r w:rsidRPr="008B46A8">
              <w:rPr>
                <w:rFonts w:hint="eastAsia"/>
                <w:sz w:val="24"/>
                <w:szCs w:val="24"/>
              </w:rPr>
              <w:t>1</w:t>
            </w:r>
            <w:r w:rsidRPr="008B46A8">
              <w:rPr>
                <w:sz w:val="24"/>
                <w:szCs w:val="24"/>
              </w:rPr>
              <w:t>907</w:t>
            </w:r>
          </w:p>
        </w:tc>
        <w:tc>
          <w:tcPr>
            <w:tcW w:w="2127" w:type="dxa"/>
          </w:tcPr>
          <w:p w14:paraId="3F4A2E56" w14:textId="77777777" w:rsidR="00F776BD" w:rsidRPr="008B46A8" w:rsidRDefault="00F776BD" w:rsidP="00F776BD">
            <w:pPr>
              <w:spacing w:before="0" w:after="0"/>
              <w:jc w:val="both"/>
              <w:rPr>
                <w:sz w:val="24"/>
                <w:szCs w:val="24"/>
              </w:rPr>
            </w:pPr>
            <w:r w:rsidRPr="008B46A8">
              <w:rPr>
                <w:sz w:val="24"/>
                <w:szCs w:val="24"/>
              </w:rPr>
              <w:t>http://cadd.pharmacy.nankai.edu.cn/yatcm/home</w:t>
            </w:r>
          </w:p>
        </w:tc>
        <w:tc>
          <w:tcPr>
            <w:tcW w:w="1832" w:type="dxa"/>
          </w:tcPr>
          <w:p w14:paraId="1BE067FF"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LnmGbzrc","properties":{"formattedCitation":"(Li et al., 2018)","plainCitation":"(Li et al., 2018)","noteIndex":0},"citationItems":[{"id":526,"uris":["http://zotero.org/users/13833348/items/GKD6G5C6"],"itemData":{"id":526,"type":"article-journal","abstract":"Traditional Chinese Medicine (TCM) has a long history of widespread clinical applications, especially in East Asia, and is becoming frequently used in Western countries. However, owing to extreme complicacy in both chemical ingredients and mechanism of action, a deep understanding of TCM is still difficult. To accelerate the modernization and popularization of TCM, a single comprehensive database is required, containing a wealth of TCM-related information and equipped with complete analytical tools. Here we present YaTCM (Yet another Traditional Chinese Medicine database), a free web-based toolkit, which provides comprehensive TCM information and is furnished with analysis tools. YaTCM allows a user to (1) identify the potential ingredients that are crucial to TCM herbs through similarity search and substructure search, (2) investigate the mechanism of action for TCM or prescription through pathway analysis and network pharmacology analysis, (3) predict potential targets for TCM molecules by multi-voting chemical similarity ensemble approach, and (4) explore functionally similar herb pairs. All these functions can lead to one systematic network for visualization of TCM recipes, herbs, ingredients, definite or putative protein targets, pathways, and diseases. This web service would help in uncovering the mechanism of action of TCM, revealing the essence of TCM theory and then promoting the drug discovery process. YaTCM is freely available at http://cadd.pharmacy.nankai.edu.cn/yatcm/home.","container-title":"Computational and Structural Biotechnology Journal","DOI":"10.1016/j.csbj.2018.11.002","ISSN":"2001-0370","journalAbbreviation":"Comput Struct Biotechnol J","language":"eng","note":"PMID: 30546860\nPMCID: PMC6280608","page":"600-610","source":"PubMed","title":"YaTCM: Yet another Traditional Chinese Medicine Database for Drug Discovery","title-short":"YaTCM","volume":"16","author":[{"family":"Li","given":"Baiqing"},{"family":"Ma","given":"Chunfeng"},{"family":"Zhao","given":"Xiaoyong"},{"family":"Hu","given":"Zhigang"},{"family":"Du","given":"Tengfei"},{"family":"Xu","given":"Xuanming"},{"family":"Wang","given":"Zhonghua"},{"family":"Lin","given":"Jianping"}],"issued":{"date-parts":[["2018"]]}}}],"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Li et al., 2018)</w:t>
            </w:r>
            <w:r w:rsidRPr="008B46A8">
              <w:rPr>
                <w:rFonts w:eastAsia="宋体"/>
                <w:color w:val="000000"/>
                <w:sz w:val="24"/>
                <w:szCs w:val="24"/>
                <w:shd w:val="clear" w:color="auto" w:fill="FFFFFF"/>
              </w:rPr>
              <w:fldChar w:fldCharType="end"/>
            </w:r>
          </w:p>
        </w:tc>
      </w:tr>
      <w:tr w:rsidR="00F776BD" w:rsidRPr="008B46A8" w14:paraId="5AC6B16E" w14:textId="77777777" w:rsidTr="00E34BA2">
        <w:trPr>
          <w:trHeight w:val="446"/>
        </w:trPr>
        <w:tc>
          <w:tcPr>
            <w:tcW w:w="1271" w:type="dxa"/>
          </w:tcPr>
          <w:p w14:paraId="72FB318B" w14:textId="77777777" w:rsidR="00F776BD" w:rsidRPr="008B46A8" w:rsidRDefault="00F776BD" w:rsidP="00F776BD">
            <w:pPr>
              <w:spacing w:before="0" w:after="0"/>
              <w:jc w:val="both"/>
              <w:rPr>
                <w:sz w:val="24"/>
                <w:szCs w:val="24"/>
              </w:rPr>
            </w:pPr>
            <w:r w:rsidRPr="008B46A8">
              <w:rPr>
                <w:sz w:val="24"/>
                <w:szCs w:val="24"/>
              </w:rPr>
              <w:t>CVDHD</w:t>
            </w:r>
          </w:p>
        </w:tc>
        <w:tc>
          <w:tcPr>
            <w:tcW w:w="3265" w:type="dxa"/>
          </w:tcPr>
          <w:p w14:paraId="29A88501" w14:textId="77777777" w:rsidR="00F776BD" w:rsidRPr="008B46A8" w:rsidRDefault="00F776BD" w:rsidP="00F776BD">
            <w:pPr>
              <w:spacing w:before="0" w:after="0"/>
              <w:jc w:val="both"/>
              <w:rPr>
                <w:sz w:val="24"/>
                <w:szCs w:val="24"/>
              </w:rPr>
            </w:pPr>
            <w:proofErr w:type="spellStart"/>
            <w:r w:rsidRPr="008B46A8">
              <w:rPr>
                <w:sz w:val="24"/>
                <w:szCs w:val="24"/>
              </w:rPr>
              <w:t>CardioVascular</w:t>
            </w:r>
            <w:proofErr w:type="spellEnd"/>
            <w:r w:rsidRPr="008B46A8">
              <w:rPr>
                <w:sz w:val="24"/>
                <w:szCs w:val="24"/>
              </w:rPr>
              <w:t xml:space="preserve"> disease Herbal Database</w:t>
            </w:r>
          </w:p>
        </w:tc>
        <w:tc>
          <w:tcPr>
            <w:tcW w:w="1134" w:type="dxa"/>
          </w:tcPr>
          <w:p w14:paraId="4103333B" w14:textId="77777777" w:rsidR="00F776BD" w:rsidRPr="008B46A8" w:rsidRDefault="00F776BD" w:rsidP="00F776BD">
            <w:pPr>
              <w:spacing w:before="0" w:after="0"/>
              <w:jc w:val="both"/>
              <w:rPr>
                <w:sz w:val="24"/>
                <w:szCs w:val="24"/>
              </w:rPr>
            </w:pPr>
            <w:r w:rsidRPr="008B46A8">
              <w:rPr>
                <w:rFonts w:hint="eastAsia"/>
                <w:sz w:val="24"/>
                <w:szCs w:val="24"/>
              </w:rPr>
              <w:t>N</w:t>
            </w:r>
            <w:r w:rsidRPr="008B46A8">
              <w:rPr>
                <w:sz w:val="24"/>
                <w:szCs w:val="24"/>
              </w:rPr>
              <w:t>A</w:t>
            </w:r>
          </w:p>
        </w:tc>
        <w:tc>
          <w:tcPr>
            <w:tcW w:w="1134" w:type="dxa"/>
          </w:tcPr>
          <w:p w14:paraId="32D13D4B" w14:textId="77777777" w:rsidR="00F776BD" w:rsidRPr="008B46A8" w:rsidRDefault="00F776BD" w:rsidP="00F776BD">
            <w:pPr>
              <w:spacing w:before="0" w:after="0"/>
              <w:jc w:val="both"/>
              <w:rPr>
                <w:sz w:val="24"/>
                <w:szCs w:val="24"/>
              </w:rPr>
            </w:pPr>
            <w:r w:rsidRPr="008B46A8">
              <w:rPr>
                <w:rFonts w:hint="eastAsia"/>
                <w:sz w:val="24"/>
                <w:szCs w:val="24"/>
              </w:rPr>
              <w:t>3</w:t>
            </w:r>
            <w:r w:rsidRPr="008B46A8">
              <w:rPr>
                <w:sz w:val="24"/>
                <w:szCs w:val="24"/>
              </w:rPr>
              <w:t>518</w:t>
            </w:r>
          </w:p>
        </w:tc>
        <w:tc>
          <w:tcPr>
            <w:tcW w:w="1276" w:type="dxa"/>
          </w:tcPr>
          <w:p w14:paraId="20293E70" w14:textId="77777777" w:rsidR="00F776BD" w:rsidRPr="008B46A8" w:rsidRDefault="00F776BD" w:rsidP="00F776BD">
            <w:pPr>
              <w:spacing w:before="0" w:after="0"/>
              <w:jc w:val="both"/>
              <w:rPr>
                <w:sz w:val="24"/>
                <w:szCs w:val="24"/>
              </w:rPr>
            </w:pPr>
            <w:r w:rsidRPr="008B46A8">
              <w:rPr>
                <w:rFonts w:hint="eastAsia"/>
                <w:sz w:val="24"/>
                <w:szCs w:val="24"/>
              </w:rPr>
              <w:t>3</w:t>
            </w:r>
            <w:r w:rsidRPr="008B46A8">
              <w:rPr>
                <w:sz w:val="24"/>
                <w:szCs w:val="24"/>
              </w:rPr>
              <w:t>5230</w:t>
            </w:r>
          </w:p>
        </w:tc>
        <w:tc>
          <w:tcPr>
            <w:tcW w:w="992" w:type="dxa"/>
          </w:tcPr>
          <w:p w14:paraId="694D2082" w14:textId="77777777" w:rsidR="00F776BD" w:rsidRPr="008B46A8" w:rsidRDefault="00F776BD" w:rsidP="00F776BD">
            <w:pPr>
              <w:spacing w:before="0" w:after="0"/>
              <w:jc w:val="both"/>
              <w:rPr>
                <w:sz w:val="24"/>
                <w:szCs w:val="24"/>
              </w:rPr>
            </w:pPr>
            <w:r w:rsidRPr="008B46A8">
              <w:rPr>
                <w:rFonts w:hint="eastAsia"/>
                <w:sz w:val="24"/>
                <w:szCs w:val="24"/>
              </w:rPr>
              <w:t>2</w:t>
            </w:r>
            <w:r w:rsidRPr="008B46A8">
              <w:rPr>
                <w:sz w:val="24"/>
                <w:szCs w:val="24"/>
              </w:rPr>
              <w:t>395</w:t>
            </w:r>
          </w:p>
        </w:tc>
        <w:tc>
          <w:tcPr>
            <w:tcW w:w="1134" w:type="dxa"/>
          </w:tcPr>
          <w:p w14:paraId="4EE5028D" w14:textId="77777777" w:rsidR="00F776BD" w:rsidRPr="008B46A8" w:rsidRDefault="00F776BD" w:rsidP="00F776BD">
            <w:pPr>
              <w:spacing w:before="0" w:after="0"/>
              <w:jc w:val="both"/>
              <w:rPr>
                <w:sz w:val="24"/>
                <w:szCs w:val="24"/>
              </w:rPr>
            </w:pPr>
            <w:r w:rsidRPr="008B46A8">
              <w:rPr>
                <w:sz w:val="24"/>
                <w:szCs w:val="24"/>
              </w:rPr>
              <w:t>302</w:t>
            </w:r>
          </w:p>
        </w:tc>
        <w:tc>
          <w:tcPr>
            <w:tcW w:w="2127" w:type="dxa"/>
          </w:tcPr>
          <w:p w14:paraId="429FC792" w14:textId="77777777" w:rsidR="00F776BD" w:rsidRPr="008B46A8" w:rsidRDefault="00F776BD" w:rsidP="00F776BD">
            <w:pPr>
              <w:spacing w:before="0" w:after="0"/>
              <w:jc w:val="both"/>
              <w:rPr>
                <w:sz w:val="24"/>
                <w:szCs w:val="24"/>
              </w:rPr>
            </w:pPr>
            <w:r w:rsidRPr="008B46A8">
              <w:rPr>
                <w:sz w:val="24"/>
                <w:szCs w:val="24"/>
              </w:rPr>
              <w:t>http://pkuxxj.pku.edu.cn/CVDHD</w:t>
            </w:r>
          </w:p>
        </w:tc>
        <w:tc>
          <w:tcPr>
            <w:tcW w:w="1832" w:type="dxa"/>
          </w:tcPr>
          <w:p w14:paraId="06B7F88B"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kWLx5weO","properties":{"formattedCitation":"(Gu et al., 2013)","plainCitation":"(Gu et al., 2013)","noteIndex":0},"citationItems":[{"id":529,"uris":["http://zotero.org/users/13833348/items/A6LSMQTQ"],"itemData":{"id":529,"type":"article-journal","abstract":"Cardiovascular disease (CVD) is the leading cause of death and associates with multiple risk factors. Herb medicines have been used to treat CVD long ago in china and several natural products or derivatives (e.g., aspirin and reserpine) are most common drugs all over the world. The objective of this work was to construct a systematic database for drug discovery based on natural products separated from CVD-related medicinal herbs and to research on action mechanism of herb medicines.","container-title":"Journal of Cheminformatics","DOI":"10.1186/1758-2946-5-51","ISSN":"1758-2946","issue":"1","journalAbbreviation":"Journal of Cheminformatics","page":"51","source":"BioMed Central","title":"CVDHD: a cardiovascular disease herbal database for drug discovery and network pharmacology","title-short":"CVDHD","volume":"5","author":[{"family":"Gu","given":"Jiangyong"},{"family":"Gui","given":"Yuanshen"},{"family":"Chen","given":"Lirong"},{"family":"Yuan","given":"Gu"},{"family":"Xu","given":"Xiaojie"}],"issued":{"date-parts":[["2013",12,18]]}}}],"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Gu et al., 2013)</w:t>
            </w:r>
            <w:r w:rsidRPr="008B46A8">
              <w:rPr>
                <w:rFonts w:eastAsia="宋体"/>
                <w:color w:val="000000"/>
                <w:sz w:val="24"/>
                <w:szCs w:val="24"/>
                <w:shd w:val="clear" w:color="auto" w:fill="FFFFFF"/>
              </w:rPr>
              <w:fldChar w:fldCharType="end"/>
            </w:r>
          </w:p>
        </w:tc>
      </w:tr>
      <w:tr w:rsidR="00F776BD" w:rsidRPr="008B46A8" w14:paraId="3F0C73A5" w14:textId="77777777" w:rsidTr="00E34BA2">
        <w:trPr>
          <w:trHeight w:val="446"/>
        </w:trPr>
        <w:tc>
          <w:tcPr>
            <w:tcW w:w="1271" w:type="dxa"/>
          </w:tcPr>
          <w:p w14:paraId="1391A700" w14:textId="77777777" w:rsidR="00F776BD" w:rsidRPr="008B46A8" w:rsidRDefault="00F776BD" w:rsidP="00F776BD">
            <w:pPr>
              <w:spacing w:before="0" w:after="0"/>
              <w:jc w:val="both"/>
              <w:rPr>
                <w:sz w:val="24"/>
                <w:szCs w:val="24"/>
              </w:rPr>
            </w:pPr>
            <w:r w:rsidRPr="008B46A8">
              <w:rPr>
                <w:sz w:val="24"/>
                <w:szCs w:val="24"/>
              </w:rPr>
              <w:t>CEMTDD</w:t>
            </w:r>
          </w:p>
        </w:tc>
        <w:tc>
          <w:tcPr>
            <w:tcW w:w="3265" w:type="dxa"/>
          </w:tcPr>
          <w:p w14:paraId="55C05CE7" w14:textId="77777777" w:rsidR="00F776BD" w:rsidRPr="008B46A8" w:rsidRDefault="00F776BD" w:rsidP="00F776BD">
            <w:pPr>
              <w:spacing w:before="0" w:after="0"/>
              <w:jc w:val="both"/>
              <w:rPr>
                <w:sz w:val="24"/>
                <w:szCs w:val="24"/>
              </w:rPr>
            </w:pPr>
            <w:r w:rsidRPr="008B46A8">
              <w:rPr>
                <w:sz w:val="24"/>
                <w:szCs w:val="24"/>
              </w:rPr>
              <w:t>Chinese Ethnic Minority Traditional Drug Database</w:t>
            </w:r>
          </w:p>
        </w:tc>
        <w:tc>
          <w:tcPr>
            <w:tcW w:w="1134" w:type="dxa"/>
          </w:tcPr>
          <w:p w14:paraId="4FB8E2B5" w14:textId="77777777" w:rsidR="00F776BD" w:rsidRPr="008B46A8" w:rsidRDefault="00F776BD" w:rsidP="00F776BD">
            <w:pPr>
              <w:spacing w:before="0" w:after="0"/>
              <w:jc w:val="both"/>
              <w:rPr>
                <w:sz w:val="24"/>
                <w:szCs w:val="24"/>
              </w:rPr>
            </w:pPr>
            <w:r w:rsidRPr="008B46A8">
              <w:rPr>
                <w:rFonts w:hint="eastAsia"/>
                <w:sz w:val="24"/>
                <w:szCs w:val="24"/>
              </w:rPr>
              <w:t>N</w:t>
            </w:r>
            <w:r w:rsidRPr="008B46A8">
              <w:rPr>
                <w:sz w:val="24"/>
                <w:szCs w:val="24"/>
              </w:rPr>
              <w:t>A</w:t>
            </w:r>
          </w:p>
        </w:tc>
        <w:tc>
          <w:tcPr>
            <w:tcW w:w="1134" w:type="dxa"/>
          </w:tcPr>
          <w:p w14:paraId="02DE1CF7" w14:textId="77777777" w:rsidR="00F776BD" w:rsidRPr="008B46A8" w:rsidRDefault="00F776BD" w:rsidP="00F776BD">
            <w:pPr>
              <w:spacing w:before="0" w:after="0"/>
              <w:jc w:val="both"/>
              <w:rPr>
                <w:sz w:val="24"/>
                <w:szCs w:val="24"/>
              </w:rPr>
            </w:pPr>
            <w:r w:rsidRPr="008B46A8">
              <w:rPr>
                <w:rFonts w:hint="eastAsia"/>
                <w:sz w:val="24"/>
                <w:szCs w:val="24"/>
              </w:rPr>
              <w:t>6</w:t>
            </w:r>
            <w:r w:rsidRPr="008B46A8">
              <w:rPr>
                <w:sz w:val="24"/>
                <w:szCs w:val="24"/>
              </w:rPr>
              <w:t>21</w:t>
            </w:r>
          </w:p>
        </w:tc>
        <w:tc>
          <w:tcPr>
            <w:tcW w:w="1276" w:type="dxa"/>
          </w:tcPr>
          <w:p w14:paraId="1E09CFBA" w14:textId="77777777" w:rsidR="00F776BD" w:rsidRPr="008B46A8" w:rsidRDefault="00F776BD" w:rsidP="00F776BD">
            <w:pPr>
              <w:spacing w:before="0" w:after="0"/>
              <w:jc w:val="both"/>
              <w:rPr>
                <w:sz w:val="24"/>
                <w:szCs w:val="24"/>
              </w:rPr>
            </w:pPr>
            <w:r w:rsidRPr="008B46A8">
              <w:rPr>
                <w:rFonts w:hint="eastAsia"/>
                <w:sz w:val="24"/>
                <w:szCs w:val="24"/>
              </w:rPr>
              <w:t>4</w:t>
            </w:r>
            <w:r w:rsidRPr="008B46A8">
              <w:rPr>
                <w:sz w:val="24"/>
                <w:szCs w:val="24"/>
              </w:rPr>
              <w:t>060</w:t>
            </w:r>
          </w:p>
        </w:tc>
        <w:tc>
          <w:tcPr>
            <w:tcW w:w="992" w:type="dxa"/>
          </w:tcPr>
          <w:p w14:paraId="7972DB8D" w14:textId="77777777" w:rsidR="00F776BD" w:rsidRPr="008B46A8" w:rsidRDefault="00F776BD" w:rsidP="00F776BD">
            <w:pPr>
              <w:spacing w:before="0" w:after="0"/>
              <w:jc w:val="both"/>
              <w:rPr>
                <w:sz w:val="24"/>
                <w:szCs w:val="24"/>
              </w:rPr>
            </w:pPr>
            <w:r w:rsidRPr="008B46A8">
              <w:rPr>
                <w:rFonts w:hint="eastAsia"/>
                <w:sz w:val="24"/>
                <w:szCs w:val="24"/>
              </w:rPr>
              <w:t>2</w:t>
            </w:r>
            <w:r w:rsidRPr="008B46A8">
              <w:rPr>
                <w:sz w:val="24"/>
                <w:szCs w:val="24"/>
              </w:rPr>
              <w:t>163</w:t>
            </w:r>
          </w:p>
        </w:tc>
        <w:tc>
          <w:tcPr>
            <w:tcW w:w="1134" w:type="dxa"/>
          </w:tcPr>
          <w:p w14:paraId="465D9DEB" w14:textId="77777777" w:rsidR="00F776BD" w:rsidRPr="008B46A8" w:rsidRDefault="00F776BD" w:rsidP="00F776BD">
            <w:pPr>
              <w:spacing w:before="0" w:after="0"/>
              <w:jc w:val="both"/>
              <w:rPr>
                <w:sz w:val="24"/>
                <w:szCs w:val="24"/>
              </w:rPr>
            </w:pPr>
            <w:r w:rsidRPr="008B46A8">
              <w:rPr>
                <w:rFonts w:hint="eastAsia"/>
                <w:sz w:val="24"/>
                <w:szCs w:val="24"/>
              </w:rPr>
              <w:t>2</w:t>
            </w:r>
            <w:r w:rsidRPr="008B46A8">
              <w:rPr>
                <w:sz w:val="24"/>
                <w:szCs w:val="24"/>
              </w:rPr>
              <w:t>10</w:t>
            </w:r>
          </w:p>
        </w:tc>
        <w:tc>
          <w:tcPr>
            <w:tcW w:w="2127" w:type="dxa"/>
          </w:tcPr>
          <w:p w14:paraId="10801737" w14:textId="77777777" w:rsidR="00F776BD" w:rsidRPr="008B46A8" w:rsidRDefault="00F776BD" w:rsidP="00F776BD">
            <w:pPr>
              <w:spacing w:before="0" w:after="0"/>
              <w:jc w:val="both"/>
              <w:rPr>
                <w:sz w:val="24"/>
                <w:szCs w:val="24"/>
              </w:rPr>
            </w:pPr>
            <w:r w:rsidRPr="008B46A8">
              <w:rPr>
                <w:sz w:val="24"/>
                <w:szCs w:val="24"/>
              </w:rPr>
              <w:t>http://www.cemtdd.com/index.html</w:t>
            </w:r>
          </w:p>
        </w:tc>
        <w:tc>
          <w:tcPr>
            <w:tcW w:w="1832" w:type="dxa"/>
          </w:tcPr>
          <w:p w14:paraId="1D076077"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tXqtgqci","properties":{"formattedCitation":"(Huang and Wang, 2014)","plainCitation":"(Huang and Wang, 2014)","noteIndex":0},"citationItems":[{"id":532,"uris":["http://zotero.org/users/13833348/items/VLUVXN4S"],"itemData":{"id":532,"type":"article-journal","container-title":"Apoptosis: An International Journal on Programmed Cell Death","DOI":"10.1007/s10495-014-1011-2","ISSN":"1573-675X","issue":"9","journalAbbreviation":"Apoptosis","language":"eng","note":"PMID: 24952908","page":"1419-1420","source":"PubMed","title":"CEMTDD: Chinese Ethnic Minority Traditional Drug Database","title-short":"CEMTDD","volume":"19","author":[{"family":"Huang","given":"Jian"},{"family":"Wang","given":"Jin-hui"}],"issued":{"date-parts":[["2014",9]]}}}],"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Huang and Wang, 2014)</w:t>
            </w:r>
            <w:r w:rsidRPr="008B46A8">
              <w:rPr>
                <w:rFonts w:eastAsia="宋体"/>
                <w:color w:val="000000"/>
                <w:sz w:val="24"/>
                <w:szCs w:val="24"/>
                <w:shd w:val="clear" w:color="auto" w:fill="FFFFFF"/>
              </w:rPr>
              <w:fldChar w:fldCharType="end"/>
            </w:r>
          </w:p>
        </w:tc>
      </w:tr>
      <w:tr w:rsidR="00F776BD" w:rsidRPr="008B46A8" w14:paraId="324AD19F" w14:textId="77777777" w:rsidTr="00E34BA2">
        <w:trPr>
          <w:trHeight w:val="446"/>
        </w:trPr>
        <w:tc>
          <w:tcPr>
            <w:tcW w:w="1271" w:type="dxa"/>
            <w:tcBorders>
              <w:bottom w:val="single" w:sz="6" w:space="0" w:color="auto"/>
            </w:tcBorders>
          </w:tcPr>
          <w:p w14:paraId="5BBD668B" w14:textId="77777777" w:rsidR="00F776BD" w:rsidRPr="008B46A8" w:rsidRDefault="00F776BD" w:rsidP="00F776BD">
            <w:pPr>
              <w:spacing w:before="0" w:after="0"/>
              <w:jc w:val="both"/>
              <w:rPr>
                <w:sz w:val="24"/>
                <w:szCs w:val="24"/>
              </w:rPr>
            </w:pPr>
            <w:r w:rsidRPr="008B46A8">
              <w:rPr>
                <w:sz w:val="24"/>
                <w:szCs w:val="24"/>
              </w:rPr>
              <w:t>DCABM-TCM</w:t>
            </w:r>
          </w:p>
        </w:tc>
        <w:tc>
          <w:tcPr>
            <w:tcW w:w="3265" w:type="dxa"/>
            <w:tcBorders>
              <w:bottom w:val="single" w:sz="6" w:space="0" w:color="auto"/>
            </w:tcBorders>
          </w:tcPr>
          <w:p w14:paraId="0C13C807" w14:textId="77777777" w:rsidR="00F776BD" w:rsidRPr="008B46A8" w:rsidRDefault="00F776BD" w:rsidP="00F776BD">
            <w:pPr>
              <w:spacing w:before="0" w:after="0"/>
              <w:jc w:val="both"/>
              <w:rPr>
                <w:sz w:val="24"/>
                <w:szCs w:val="24"/>
              </w:rPr>
            </w:pPr>
            <w:r w:rsidRPr="008B46A8">
              <w:rPr>
                <w:sz w:val="24"/>
                <w:szCs w:val="24"/>
              </w:rPr>
              <w:t>Database of Constituents Absorbed into the Blood and Metabolites of TCM</w:t>
            </w:r>
          </w:p>
        </w:tc>
        <w:tc>
          <w:tcPr>
            <w:tcW w:w="1134" w:type="dxa"/>
            <w:tcBorders>
              <w:bottom w:val="single" w:sz="6" w:space="0" w:color="auto"/>
            </w:tcBorders>
          </w:tcPr>
          <w:p w14:paraId="6DED6CBD" w14:textId="77777777" w:rsidR="00F776BD" w:rsidRPr="008B46A8" w:rsidRDefault="00F776BD" w:rsidP="00F776BD">
            <w:pPr>
              <w:spacing w:before="0" w:after="0"/>
              <w:jc w:val="both"/>
              <w:rPr>
                <w:sz w:val="24"/>
                <w:szCs w:val="24"/>
              </w:rPr>
            </w:pPr>
            <w:r w:rsidRPr="008B46A8">
              <w:rPr>
                <w:sz w:val="24"/>
                <w:szCs w:val="24"/>
              </w:rPr>
              <w:t>192</w:t>
            </w:r>
          </w:p>
        </w:tc>
        <w:tc>
          <w:tcPr>
            <w:tcW w:w="1134" w:type="dxa"/>
            <w:tcBorders>
              <w:bottom w:val="single" w:sz="6" w:space="0" w:color="auto"/>
            </w:tcBorders>
          </w:tcPr>
          <w:p w14:paraId="48717157" w14:textId="77777777" w:rsidR="00F776BD" w:rsidRPr="008B46A8" w:rsidRDefault="00F776BD" w:rsidP="00F776BD">
            <w:pPr>
              <w:spacing w:before="0" w:after="0"/>
              <w:jc w:val="both"/>
              <w:rPr>
                <w:sz w:val="24"/>
                <w:szCs w:val="24"/>
              </w:rPr>
            </w:pPr>
            <w:r w:rsidRPr="008B46A8">
              <w:rPr>
                <w:rFonts w:hint="eastAsia"/>
                <w:sz w:val="24"/>
                <w:szCs w:val="24"/>
              </w:rPr>
              <w:t>1</w:t>
            </w:r>
            <w:r w:rsidRPr="008B46A8">
              <w:rPr>
                <w:sz w:val="24"/>
                <w:szCs w:val="24"/>
              </w:rPr>
              <w:t>94</w:t>
            </w:r>
          </w:p>
        </w:tc>
        <w:tc>
          <w:tcPr>
            <w:tcW w:w="1276" w:type="dxa"/>
            <w:tcBorders>
              <w:bottom w:val="single" w:sz="6" w:space="0" w:color="auto"/>
            </w:tcBorders>
          </w:tcPr>
          <w:p w14:paraId="4315F8FD" w14:textId="77777777" w:rsidR="00F776BD" w:rsidRPr="008B46A8" w:rsidRDefault="00F776BD" w:rsidP="00F776BD">
            <w:pPr>
              <w:spacing w:before="0" w:after="0"/>
              <w:jc w:val="both"/>
              <w:rPr>
                <w:sz w:val="24"/>
                <w:szCs w:val="24"/>
              </w:rPr>
            </w:pPr>
            <w:r w:rsidRPr="008B46A8">
              <w:rPr>
                <w:rFonts w:hint="eastAsia"/>
                <w:sz w:val="24"/>
                <w:szCs w:val="24"/>
              </w:rPr>
              <w:t>1</w:t>
            </w:r>
            <w:r w:rsidRPr="008B46A8">
              <w:rPr>
                <w:sz w:val="24"/>
                <w:szCs w:val="24"/>
              </w:rPr>
              <w:t>816</w:t>
            </w:r>
          </w:p>
        </w:tc>
        <w:tc>
          <w:tcPr>
            <w:tcW w:w="992" w:type="dxa"/>
            <w:tcBorders>
              <w:bottom w:val="single" w:sz="6" w:space="0" w:color="auto"/>
            </w:tcBorders>
          </w:tcPr>
          <w:p w14:paraId="3CFDC858" w14:textId="77777777" w:rsidR="00F776BD" w:rsidRPr="008B46A8" w:rsidRDefault="00F776BD" w:rsidP="00F776BD">
            <w:pPr>
              <w:spacing w:before="0" w:after="0"/>
              <w:jc w:val="both"/>
              <w:rPr>
                <w:sz w:val="24"/>
                <w:szCs w:val="24"/>
              </w:rPr>
            </w:pPr>
            <w:r w:rsidRPr="008B46A8">
              <w:rPr>
                <w:sz w:val="24"/>
                <w:szCs w:val="24"/>
              </w:rPr>
              <w:t>3970</w:t>
            </w:r>
          </w:p>
        </w:tc>
        <w:tc>
          <w:tcPr>
            <w:tcW w:w="1134" w:type="dxa"/>
            <w:tcBorders>
              <w:bottom w:val="single" w:sz="6" w:space="0" w:color="auto"/>
            </w:tcBorders>
          </w:tcPr>
          <w:p w14:paraId="6EFBA7EA" w14:textId="77777777" w:rsidR="00F776BD" w:rsidRPr="008B46A8" w:rsidRDefault="00F776BD" w:rsidP="00F776BD">
            <w:pPr>
              <w:spacing w:before="0" w:after="0"/>
              <w:jc w:val="both"/>
              <w:rPr>
                <w:sz w:val="24"/>
                <w:szCs w:val="24"/>
              </w:rPr>
            </w:pPr>
            <w:r w:rsidRPr="008B46A8">
              <w:rPr>
                <w:rFonts w:hint="eastAsia"/>
                <w:sz w:val="24"/>
                <w:szCs w:val="24"/>
              </w:rPr>
              <w:t>4</w:t>
            </w:r>
            <w:r w:rsidRPr="008B46A8">
              <w:rPr>
                <w:sz w:val="24"/>
                <w:szCs w:val="24"/>
              </w:rPr>
              <w:t>006</w:t>
            </w:r>
          </w:p>
        </w:tc>
        <w:tc>
          <w:tcPr>
            <w:tcW w:w="2127" w:type="dxa"/>
            <w:tcBorders>
              <w:bottom w:val="single" w:sz="6" w:space="0" w:color="auto"/>
            </w:tcBorders>
          </w:tcPr>
          <w:p w14:paraId="4765B4F1" w14:textId="77777777" w:rsidR="00F776BD" w:rsidRPr="008B46A8" w:rsidRDefault="00F776BD" w:rsidP="00F776BD">
            <w:pPr>
              <w:spacing w:before="0" w:after="0"/>
              <w:jc w:val="both"/>
              <w:rPr>
                <w:sz w:val="24"/>
                <w:szCs w:val="24"/>
              </w:rPr>
            </w:pPr>
            <w:r w:rsidRPr="008B46A8">
              <w:rPr>
                <w:sz w:val="24"/>
                <w:szCs w:val="24"/>
              </w:rPr>
              <w:t>http://bionet.ncpsb.org.cn/dcabm-tcm/</w:t>
            </w:r>
          </w:p>
        </w:tc>
        <w:tc>
          <w:tcPr>
            <w:tcW w:w="1832" w:type="dxa"/>
            <w:tcBorders>
              <w:bottom w:val="single" w:sz="6" w:space="0" w:color="auto"/>
            </w:tcBorders>
          </w:tcPr>
          <w:p w14:paraId="23DB61FC" w14:textId="77777777" w:rsidR="00F776BD" w:rsidRPr="008B46A8" w:rsidRDefault="00F776BD" w:rsidP="00F776BD">
            <w:pPr>
              <w:spacing w:before="0" w:after="0"/>
              <w:jc w:val="both"/>
              <w:rPr>
                <w:sz w:val="24"/>
                <w:szCs w:val="24"/>
              </w:rPr>
            </w:pPr>
            <w:r w:rsidRPr="008B46A8">
              <w:rPr>
                <w:rFonts w:eastAsia="宋体"/>
                <w:color w:val="000000"/>
                <w:sz w:val="24"/>
                <w:szCs w:val="24"/>
                <w:shd w:val="clear" w:color="auto" w:fill="FFFFFF"/>
              </w:rPr>
              <w:fldChar w:fldCharType="begin"/>
            </w:r>
            <w:r w:rsidRPr="008B46A8">
              <w:rPr>
                <w:rFonts w:eastAsia="宋体"/>
                <w:color w:val="000000"/>
                <w:sz w:val="24"/>
                <w:szCs w:val="24"/>
                <w:shd w:val="clear" w:color="auto" w:fill="FFFFFF"/>
              </w:rPr>
              <w:instrText xml:space="preserve"> ADDIN ZOTERO_ITEM CSL_CITATION {"citationID":"Uod6oFjI","properties":{"formattedCitation":"(Liu et al., 2023b)","plainCitation":"(Liu et al., 2023b)","noteIndex":0},"citationItems":[{"id":345,"uris":["http://zotero.org/users/13833348/items/R435I7AF"],"itemData":{"id":345,"type":"article-journal","abstract":"Traditional Chinese medicine (TCM) not only maintains the health of Asian people but also provides a great resource of active natural products for modern drug development. Herein, we developed a Database of Constituents Absorbed into the Blood and ...","container-title":"Journal of Chemical Information and Modeling","DOI":"10.1021/acs.jcim.3c00365","issue":"15","language":"en","note":"PMID: 37486750","page":"4948","source":"pmc.ncbi.nlm.nih.gov","title":"DCABM-TCM: A Database of Constituents Absorbed into the Blood and Metabolites of Traditional Chinese Medicine","title-short":"DCABM-TCM","volume":"63","author":[{"family":"Liu","given":"Xinyue"},{"family":"Liu","given":"Jinying"},{"family":"Fu","given":"Bangze"},{"family":"Chen","given":"Ruzhen"},{"family":"Jiang","given":"Jianzhou"},{"family":"Chen","given":"He"},{"family":"Li","given":"Runa"},{"family":"Xing","given":"Lin"},{"family":"Yuan","given":"Liying"},{"family":"Chen","given":"Xuetai"},{"family":"Zhang","given":"Jing"},{"family":"Li","given":"Honglei"},{"family":"Guo","given":"Shuzhen"},{"family":"Guo","given":"Feifei"},{"family":"Guo","given":"Jiachen"},{"family":"Liu","given":"Yuan"},{"family":"Qi","given":"Yaning"},{"family":"Yu","given":"Biyue"},{"family":"Xu","given":"Feng"},{"family":"Li","given":"Dong"},{"family":"Liu","given":"Zhongyang"}],"issued":{"date-parts":[["2023",7,24]]}}}],"schema":"https://github.com/citation-style-language/schema/raw/master/csl-citation.json"} </w:instrText>
            </w:r>
            <w:r w:rsidRPr="008B46A8">
              <w:rPr>
                <w:rFonts w:eastAsia="宋体"/>
                <w:color w:val="000000"/>
                <w:sz w:val="24"/>
                <w:szCs w:val="24"/>
                <w:shd w:val="clear" w:color="auto" w:fill="FFFFFF"/>
              </w:rPr>
              <w:fldChar w:fldCharType="separate"/>
            </w:r>
            <w:r w:rsidRPr="008B46A8">
              <w:rPr>
                <w:sz w:val="24"/>
                <w:szCs w:val="24"/>
              </w:rPr>
              <w:t>(Liu et al., 2023b)</w:t>
            </w:r>
            <w:r w:rsidRPr="008B46A8">
              <w:rPr>
                <w:rFonts w:eastAsia="宋体"/>
                <w:color w:val="000000"/>
                <w:sz w:val="24"/>
                <w:szCs w:val="24"/>
                <w:shd w:val="clear" w:color="auto" w:fill="FFFFFF"/>
              </w:rPr>
              <w:fldChar w:fldCharType="end"/>
            </w:r>
          </w:p>
        </w:tc>
      </w:tr>
    </w:tbl>
    <w:p w14:paraId="7C3E1B98" w14:textId="2FC8E62A" w:rsidR="00B932D7" w:rsidRPr="00F776BD" w:rsidRDefault="00F776BD" w:rsidP="00F776BD">
      <w:r w:rsidRPr="00F776BD">
        <w:rPr>
          <w:rFonts w:hint="eastAsia"/>
        </w:rPr>
        <w:t xml:space="preserve"> </w:t>
      </w:r>
    </w:p>
    <w:sectPr w:rsidR="00B932D7" w:rsidRPr="00F776BD" w:rsidSect="00EB7AB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A9964D" w14:textId="77777777" w:rsidR="00BE131E" w:rsidRDefault="00BE131E" w:rsidP="00481CC6">
      <w:r>
        <w:separator/>
      </w:r>
    </w:p>
  </w:endnote>
  <w:endnote w:type="continuationSeparator" w:id="0">
    <w:p w14:paraId="3ECF9809" w14:textId="77777777" w:rsidR="00BE131E" w:rsidRDefault="00BE131E" w:rsidP="00481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2EBD83" w14:textId="77777777" w:rsidR="00BE131E" w:rsidRDefault="00BE131E" w:rsidP="00481CC6">
      <w:r>
        <w:separator/>
      </w:r>
    </w:p>
  </w:footnote>
  <w:footnote w:type="continuationSeparator" w:id="0">
    <w:p w14:paraId="2056FBF6" w14:textId="77777777" w:rsidR="00BE131E" w:rsidRDefault="00BE131E" w:rsidP="00481C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AB0"/>
    <w:rsid w:val="00125C71"/>
    <w:rsid w:val="003227BC"/>
    <w:rsid w:val="00481CC6"/>
    <w:rsid w:val="004C5A2E"/>
    <w:rsid w:val="004D3C91"/>
    <w:rsid w:val="004D4675"/>
    <w:rsid w:val="004F7572"/>
    <w:rsid w:val="005D1480"/>
    <w:rsid w:val="006456E8"/>
    <w:rsid w:val="0082169B"/>
    <w:rsid w:val="00856D48"/>
    <w:rsid w:val="008827CE"/>
    <w:rsid w:val="00887913"/>
    <w:rsid w:val="00A36858"/>
    <w:rsid w:val="00B932D7"/>
    <w:rsid w:val="00B968AA"/>
    <w:rsid w:val="00BA5C9F"/>
    <w:rsid w:val="00BB7D86"/>
    <w:rsid w:val="00BE131E"/>
    <w:rsid w:val="00CA6A14"/>
    <w:rsid w:val="00CC0208"/>
    <w:rsid w:val="00D13A3C"/>
    <w:rsid w:val="00D36492"/>
    <w:rsid w:val="00E31311"/>
    <w:rsid w:val="00E94A70"/>
    <w:rsid w:val="00EB7AB0"/>
    <w:rsid w:val="00EF7566"/>
    <w:rsid w:val="00F50A66"/>
    <w:rsid w:val="00F776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B8A5C"/>
  <w15:chartTrackingRefBased/>
  <w15:docId w15:val="{E7A21296-20FF-4D48-9386-8DBDC0900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6BD"/>
    <w:pPr>
      <w:spacing w:before="120" w:after="120"/>
    </w:pPr>
    <w:rPr>
      <w:rFonts w:ascii="Times New Roman" w:hAnsi="Times New Roman" w:cs="Times New Roman"/>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B7A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81CC6"/>
    <w:pPr>
      <w:widowControl w:val="0"/>
      <w:tabs>
        <w:tab w:val="center" w:pos="4153"/>
        <w:tab w:val="right" w:pos="8306"/>
      </w:tabs>
      <w:snapToGrid w:val="0"/>
      <w:spacing w:before="0" w:after="0"/>
      <w:jc w:val="center"/>
    </w:pPr>
    <w:rPr>
      <w:rFonts w:asciiTheme="minorHAnsi" w:hAnsiTheme="minorHAnsi" w:cstheme="minorBidi"/>
      <w:kern w:val="2"/>
      <w:sz w:val="18"/>
      <w:szCs w:val="18"/>
    </w:rPr>
  </w:style>
  <w:style w:type="character" w:customStyle="1" w:styleId="a5">
    <w:name w:val="页眉 字符"/>
    <w:basedOn w:val="a0"/>
    <w:link w:val="a4"/>
    <w:uiPriority w:val="99"/>
    <w:rsid w:val="00481CC6"/>
    <w:rPr>
      <w:sz w:val="18"/>
      <w:szCs w:val="18"/>
    </w:rPr>
  </w:style>
  <w:style w:type="paragraph" w:styleId="a6">
    <w:name w:val="footer"/>
    <w:basedOn w:val="a"/>
    <w:link w:val="a7"/>
    <w:uiPriority w:val="99"/>
    <w:unhideWhenUsed/>
    <w:rsid w:val="00481CC6"/>
    <w:pPr>
      <w:widowControl w:val="0"/>
      <w:tabs>
        <w:tab w:val="center" w:pos="4153"/>
        <w:tab w:val="right" w:pos="8306"/>
      </w:tabs>
      <w:snapToGrid w:val="0"/>
      <w:spacing w:before="0" w:after="0"/>
    </w:pPr>
    <w:rPr>
      <w:rFonts w:asciiTheme="minorHAnsi" w:hAnsiTheme="minorHAnsi" w:cstheme="minorBidi"/>
      <w:kern w:val="2"/>
      <w:sz w:val="18"/>
      <w:szCs w:val="18"/>
    </w:rPr>
  </w:style>
  <w:style w:type="character" w:customStyle="1" w:styleId="a7">
    <w:name w:val="页脚 字符"/>
    <w:basedOn w:val="a0"/>
    <w:link w:val="a6"/>
    <w:uiPriority w:val="99"/>
    <w:rsid w:val="00481C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6286</Words>
  <Characters>35831</Characters>
  <Application>Microsoft Office Word</Application>
  <DocSecurity>0</DocSecurity>
  <Lines>298</Lines>
  <Paragraphs>84</Paragraphs>
  <ScaleCrop>false</ScaleCrop>
  <Company/>
  <LinksUpToDate>false</LinksUpToDate>
  <CharactersWithSpaces>4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 李</dc:creator>
  <cp:keywords/>
  <dc:description/>
  <cp:lastModifiedBy>宇 李</cp:lastModifiedBy>
  <cp:revision>14</cp:revision>
  <dcterms:created xsi:type="dcterms:W3CDTF">2024-12-03T15:20:00Z</dcterms:created>
  <dcterms:modified xsi:type="dcterms:W3CDTF">2024-12-07T18:35:00Z</dcterms:modified>
</cp:coreProperties>
</file>